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017"/>
        <w:gridCol w:w="801"/>
        <w:gridCol w:w="4798"/>
        <w:gridCol w:w="2714"/>
        <w:gridCol w:w="2048"/>
      </w:tblGrid>
      <w:tr w:rsidR="00787D11" w:rsidRPr="00011021" w14:paraId="08F30D92" w14:textId="77777777" w:rsidTr="00321E48"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74AC0FDE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 xml:space="preserve">Measures 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7E9B78E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>Q par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2C337876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>Q No</w:t>
            </w:r>
          </w:p>
        </w:tc>
        <w:tc>
          <w:tcPr>
            <w:tcW w:w="4798" w:type="dxa"/>
            <w:tcBorders>
              <w:top w:val="single" w:sz="4" w:space="0" w:color="auto"/>
              <w:bottom w:val="single" w:sz="4" w:space="0" w:color="auto"/>
            </w:tcBorders>
          </w:tcPr>
          <w:p w14:paraId="4DA11158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 xml:space="preserve">Question 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14:paraId="37234BF0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 xml:space="preserve">Response options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60251066" w14:textId="77777777" w:rsidR="00CB476C" w:rsidRPr="00321E48" w:rsidRDefault="00CB476C">
            <w:pPr>
              <w:rPr>
                <w:rFonts w:ascii="Times New Roman" w:hAnsi="Times New Roman" w:cs="Times New Roman"/>
                <w:b/>
              </w:rPr>
            </w:pPr>
            <w:r w:rsidRPr="00321E48">
              <w:rPr>
                <w:rFonts w:ascii="Times New Roman" w:hAnsi="Times New Roman" w:cs="Times New Roman"/>
                <w:b/>
              </w:rPr>
              <w:t xml:space="preserve">Additional free text option </w:t>
            </w:r>
          </w:p>
        </w:tc>
      </w:tr>
      <w:tr w:rsidR="00787D11" w:rsidRPr="00011021" w14:paraId="16C01530" w14:textId="77777777" w:rsidTr="00321E48">
        <w:tc>
          <w:tcPr>
            <w:tcW w:w="2572" w:type="dxa"/>
            <w:tcBorders>
              <w:top w:val="single" w:sz="4" w:space="0" w:color="auto"/>
            </w:tcBorders>
          </w:tcPr>
          <w:p w14:paraId="6F5C5ED2" w14:textId="63BF5843" w:rsidR="00CB476C" w:rsidRPr="00011021" w:rsidRDefault="006A73CF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</w:t>
            </w:r>
            <w:r w:rsidR="00CB476C" w:rsidRPr="00011021">
              <w:rPr>
                <w:rFonts w:ascii="Times New Roman" w:hAnsi="Times New Roman" w:cs="Times New Roman"/>
              </w:rPr>
              <w:t>atient characteristic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5AE94C0" w14:textId="6248A820" w:rsidR="00CB476C" w:rsidRPr="00011021" w:rsidRDefault="00011021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</w:t>
            </w:r>
            <w:r w:rsidR="00CB476C" w:rsidRPr="00011021">
              <w:rPr>
                <w:rFonts w:ascii="Times New Roman" w:hAnsi="Times New Roman" w:cs="Times New Roman"/>
              </w:rPr>
              <w:t>art 1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558D6A55" w14:textId="77777777" w:rsidR="00CB476C" w:rsidRPr="00011021" w:rsidRDefault="00CB476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98" w:type="dxa"/>
            <w:tcBorders>
              <w:top w:val="single" w:sz="4" w:space="0" w:color="auto"/>
            </w:tcBorders>
          </w:tcPr>
          <w:p w14:paraId="2D351DE4" w14:textId="77777777" w:rsidR="00CB476C" w:rsidRPr="00011021" w:rsidRDefault="00CB476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714" w:type="dxa"/>
            <w:tcBorders>
              <w:top w:val="single" w:sz="4" w:space="0" w:color="auto"/>
            </w:tcBorders>
          </w:tcPr>
          <w:p w14:paraId="69C87397" w14:textId="5826F70F" w:rsidR="00CB476C" w:rsidRPr="00011021" w:rsidRDefault="00CC2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en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4A0757CC" w14:textId="77777777" w:rsidR="00CB476C" w:rsidRPr="00011021" w:rsidRDefault="00CB476C">
            <w:pPr>
              <w:rPr>
                <w:rFonts w:ascii="Times New Roman" w:hAnsi="Times New Roman" w:cs="Times New Roman"/>
              </w:rPr>
            </w:pPr>
          </w:p>
        </w:tc>
      </w:tr>
      <w:tr w:rsidR="007A7E28" w:rsidRPr="00011021" w14:paraId="1B025232" w14:textId="77777777" w:rsidTr="00321E48">
        <w:tc>
          <w:tcPr>
            <w:tcW w:w="2572" w:type="dxa"/>
          </w:tcPr>
          <w:p w14:paraId="4EA3CE5C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D307B0E" w14:textId="17763DBD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47EDCDE8" w14:textId="2E2B4850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98" w:type="dxa"/>
          </w:tcPr>
          <w:p w14:paraId="09012702" w14:textId="30DDEA12" w:rsidR="007A7E28" w:rsidRPr="00011021" w:rsidRDefault="00DA228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ender</w:t>
            </w:r>
          </w:p>
        </w:tc>
        <w:tc>
          <w:tcPr>
            <w:tcW w:w="2714" w:type="dxa"/>
          </w:tcPr>
          <w:p w14:paraId="0C423685" w14:textId="4C698ADB" w:rsidR="007A7E28" w:rsidRDefault="00DA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/Female</w:t>
            </w:r>
          </w:p>
        </w:tc>
        <w:tc>
          <w:tcPr>
            <w:tcW w:w="2048" w:type="dxa"/>
          </w:tcPr>
          <w:p w14:paraId="63324808" w14:textId="77777777" w:rsidR="007A7E28" w:rsidRDefault="007A7E28">
            <w:pPr>
              <w:rPr>
                <w:rFonts w:ascii="Times New Roman" w:hAnsi="Times New Roman" w:cs="Times New Roman"/>
              </w:rPr>
            </w:pPr>
          </w:p>
        </w:tc>
      </w:tr>
      <w:tr w:rsidR="007A7E28" w:rsidRPr="00011021" w14:paraId="13F81F3C" w14:textId="77777777" w:rsidTr="00321E48">
        <w:tc>
          <w:tcPr>
            <w:tcW w:w="2572" w:type="dxa"/>
          </w:tcPr>
          <w:p w14:paraId="61F99160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3E4AFFE5" w14:textId="750A745C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5E47BCDF" w14:textId="30C24690" w:rsidR="007A7E28" w:rsidRPr="00011021" w:rsidRDefault="00DA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98" w:type="dxa"/>
          </w:tcPr>
          <w:p w14:paraId="01259833" w14:textId="0A47E9E8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  <w:color w:val="000000" w:themeColor="text1"/>
              </w:rPr>
              <w:t>Educational level</w:t>
            </w:r>
          </w:p>
        </w:tc>
        <w:tc>
          <w:tcPr>
            <w:tcW w:w="2714" w:type="dxa"/>
          </w:tcPr>
          <w:p w14:paraId="1A4C8032" w14:textId="3F967CD2" w:rsidR="007A7E28" w:rsidRPr="00011021" w:rsidRDefault="007A7E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03DEC354" w14:textId="2344832D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</w:tr>
      <w:tr w:rsidR="007A7E28" w:rsidRPr="00011021" w14:paraId="18742332" w14:textId="77777777" w:rsidTr="00321E48">
        <w:tc>
          <w:tcPr>
            <w:tcW w:w="2572" w:type="dxa"/>
          </w:tcPr>
          <w:p w14:paraId="56B34C22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377C8653" w14:textId="7071AB0F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3F39ED0D" w14:textId="0CD0786C" w:rsidR="007A7E28" w:rsidRPr="00011021" w:rsidRDefault="001A4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98" w:type="dxa"/>
          </w:tcPr>
          <w:p w14:paraId="2C47EFD4" w14:textId="470F72C6" w:rsidR="007A7E28" w:rsidRPr="00011021" w:rsidRDefault="001A4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7A7E28">
              <w:rPr>
                <w:rFonts w:ascii="Times New Roman" w:hAnsi="Times New Roman" w:cs="Times New Roman" w:hint="eastAsia"/>
              </w:rPr>
              <w:t>ork status</w:t>
            </w:r>
          </w:p>
        </w:tc>
        <w:tc>
          <w:tcPr>
            <w:tcW w:w="2714" w:type="dxa"/>
          </w:tcPr>
          <w:p w14:paraId="5EC86544" w14:textId="565A8CFE" w:rsidR="007A7E28" w:rsidRPr="00011021" w:rsidRDefault="001A4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48E1C5F5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</w:tr>
      <w:tr w:rsidR="007A7E28" w:rsidRPr="00011021" w14:paraId="039B6526" w14:textId="77777777" w:rsidTr="00321E48">
        <w:tc>
          <w:tcPr>
            <w:tcW w:w="2572" w:type="dxa"/>
          </w:tcPr>
          <w:p w14:paraId="3A76EAD0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F1B097F" w14:textId="7B0F6F47" w:rsidR="007A7E28" w:rsidRPr="00011021" w:rsidRDefault="007A7E28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4B484878" w14:textId="3E084ED5" w:rsidR="007A7E28" w:rsidRPr="00011021" w:rsidRDefault="001A4F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98" w:type="dxa"/>
          </w:tcPr>
          <w:p w14:paraId="2F10FCD6" w14:textId="5C7A5B3E" w:rsidR="007A7E28" w:rsidRPr="00011021" w:rsidRDefault="00193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nthly income</w:t>
            </w:r>
          </w:p>
        </w:tc>
        <w:tc>
          <w:tcPr>
            <w:tcW w:w="2714" w:type="dxa"/>
          </w:tcPr>
          <w:p w14:paraId="39C05E08" w14:textId="5B232878" w:rsidR="007A7E28" w:rsidRPr="00011021" w:rsidRDefault="00193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23E42CE7" w14:textId="77777777" w:rsidR="007A7E28" w:rsidRPr="00011021" w:rsidRDefault="007A7E28">
            <w:pPr>
              <w:rPr>
                <w:rFonts w:ascii="Times New Roman" w:hAnsi="Times New Roman" w:cs="Times New Roman"/>
              </w:rPr>
            </w:pPr>
          </w:p>
        </w:tc>
      </w:tr>
      <w:tr w:rsidR="00193236" w:rsidRPr="00011021" w14:paraId="71BA810D" w14:textId="77777777" w:rsidTr="00193236">
        <w:trPr>
          <w:trHeight w:val="412"/>
        </w:trPr>
        <w:tc>
          <w:tcPr>
            <w:tcW w:w="2572" w:type="dxa"/>
          </w:tcPr>
          <w:p w14:paraId="7B84245D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17740185" w14:textId="4A658273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586AF700" w14:textId="28B79940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98" w:type="dxa"/>
          </w:tcPr>
          <w:p w14:paraId="1A9290DF" w14:textId="6174593D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esidence place</w:t>
            </w:r>
          </w:p>
        </w:tc>
        <w:tc>
          <w:tcPr>
            <w:tcW w:w="2714" w:type="dxa"/>
          </w:tcPr>
          <w:p w14:paraId="03CC74A3" w14:textId="28411B5E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55A3387A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193236" w:rsidRPr="00011021" w14:paraId="69DD8481" w14:textId="77777777" w:rsidTr="00321E48">
        <w:tc>
          <w:tcPr>
            <w:tcW w:w="2572" w:type="dxa"/>
          </w:tcPr>
          <w:p w14:paraId="1AF5BCAC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6053CA28" w14:textId="44FCD0A6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097F38CD" w14:textId="6D930625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98" w:type="dxa"/>
          </w:tcPr>
          <w:p w14:paraId="70B2C2E6" w14:textId="7B49D3DD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4E07D3">
              <w:rPr>
                <w:rFonts w:ascii="Times New Roman" w:hAnsi="Times New Roman" w:cs="Times New Roman"/>
                <w:color w:val="000000" w:themeColor="text1"/>
              </w:rPr>
              <w:t>Religion</w:t>
            </w:r>
          </w:p>
        </w:tc>
        <w:tc>
          <w:tcPr>
            <w:tcW w:w="2714" w:type="dxa"/>
          </w:tcPr>
          <w:p w14:paraId="14EBD4C3" w14:textId="78F9712A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364E0333" w14:textId="0B04C1BD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193236" w:rsidRPr="00011021" w14:paraId="2E6E746B" w14:textId="77777777" w:rsidTr="00321E48">
        <w:tc>
          <w:tcPr>
            <w:tcW w:w="2572" w:type="dxa"/>
          </w:tcPr>
          <w:p w14:paraId="723145EA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67542847" w14:textId="1055ABEB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229A18D1" w14:textId="3B3D107C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98" w:type="dxa"/>
          </w:tcPr>
          <w:p w14:paraId="0CB6C86B" w14:textId="2046E5ED" w:rsidR="00193236" w:rsidRPr="00102390" w:rsidRDefault="00193236" w:rsidP="00815E2C">
            <w:pPr>
              <w:rPr>
                <w:rFonts w:ascii="Times New Roman" w:hAnsi="Times New Roman" w:cs="Times New Roman"/>
                <w:vertAlign w:val="superscript"/>
              </w:rPr>
            </w:pPr>
            <w:r w:rsidRPr="004E07D3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2714" w:type="dxa"/>
          </w:tcPr>
          <w:p w14:paraId="5B337714" w14:textId="3ED4B7DB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606C1BAC" w14:textId="7D48E182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193236" w:rsidRPr="00011021" w14:paraId="2203DB10" w14:textId="77777777" w:rsidTr="00321E48">
        <w:tc>
          <w:tcPr>
            <w:tcW w:w="2572" w:type="dxa"/>
          </w:tcPr>
          <w:p w14:paraId="5E750C07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4B5B5C9B" w14:textId="43689240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0AFC8E03" w14:textId="660E72A6" w:rsidR="00193236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98" w:type="dxa"/>
          </w:tcPr>
          <w:p w14:paraId="15E0CB8E" w14:textId="3020C355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4E07D3">
              <w:rPr>
                <w:rFonts w:ascii="Times New Roman" w:hAnsi="Times New Roman" w:cs="Times New Roman"/>
                <w:color w:val="000000" w:themeColor="text1"/>
              </w:rPr>
              <w:t>Comorbidity</w:t>
            </w:r>
          </w:p>
        </w:tc>
        <w:tc>
          <w:tcPr>
            <w:tcW w:w="2714" w:type="dxa"/>
          </w:tcPr>
          <w:p w14:paraId="6BEDBE7B" w14:textId="14B77639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 w:rsidR="009347BE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1AB161DB" w14:textId="0BE46A6A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193236" w:rsidRPr="00011021" w14:paraId="3B11026F" w14:textId="77777777" w:rsidTr="00193236">
        <w:trPr>
          <w:trHeight w:val="436"/>
        </w:trPr>
        <w:tc>
          <w:tcPr>
            <w:tcW w:w="2572" w:type="dxa"/>
          </w:tcPr>
          <w:p w14:paraId="5374348F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2C1131DC" w14:textId="3368CE0E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2AB28B95" w14:textId="2F3859C2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1</w:t>
            </w:r>
            <w:r w:rsidR="00F947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98" w:type="dxa"/>
          </w:tcPr>
          <w:p w14:paraId="1EA1919F" w14:textId="74861362" w:rsidR="00193236" w:rsidRPr="00011021" w:rsidRDefault="00C34628" w:rsidP="00C34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uration of </w:t>
            </w:r>
            <w:r w:rsidR="00193236">
              <w:rPr>
                <w:rFonts w:ascii="Times New Roman" w:hAnsi="Times New Roman" w:cs="Times New Roman" w:hint="eastAsia"/>
              </w:rPr>
              <w:t xml:space="preserve">CKD </w:t>
            </w:r>
          </w:p>
        </w:tc>
        <w:tc>
          <w:tcPr>
            <w:tcW w:w="2714" w:type="dxa"/>
          </w:tcPr>
          <w:p w14:paraId="375C46F8" w14:textId="0497ABDC" w:rsidR="00193236" w:rsidRPr="00011021" w:rsidRDefault="00C34628" w:rsidP="00C346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en</w:t>
            </w:r>
          </w:p>
        </w:tc>
        <w:tc>
          <w:tcPr>
            <w:tcW w:w="2048" w:type="dxa"/>
          </w:tcPr>
          <w:p w14:paraId="6A1B7980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193236" w:rsidRPr="00011021" w14:paraId="7B327D0D" w14:textId="77777777" w:rsidTr="00193236">
        <w:trPr>
          <w:trHeight w:val="436"/>
        </w:trPr>
        <w:tc>
          <w:tcPr>
            <w:tcW w:w="2572" w:type="dxa"/>
          </w:tcPr>
          <w:p w14:paraId="16973B7C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42D1D1BF" w14:textId="15886DAE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06687417" w14:textId="43A8309E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1</w:t>
            </w:r>
            <w:r w:rsidR="00F947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98" w:type="dxa"/>
          </w:tcPr>
          <w:p w14:paraId="703A58D0" w14:textId="43AF0FB9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KD stage </w:t>
            </w:r>
          </w:p>
        </w:tc>
        <w:tc>
          <w:tcPr>
            <w:tcW w:w="2714" w:type="dxa"/>
          </w:tcPr>
          <w:p w14:paraId="096E2830" w14:textId="1644D0FC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62088065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193236" w:rsidRPr="00011021" w14:paraId="6B5659EE" w14:textId="77777777" w:rsidTr="00321E48">
        <w:tc>
          <w:tcPr>
            <w:tcW w:w="2572" w:type="dxa"/>
          </w:tcPr>
          <w:p w14:paraId="5AF45E2C" w14:textId="77777777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6BCDA0F6" w14:textId="2E5FC74A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Part 1</w:t>
            </w:r>
          </w:p>
        </w:tc>
        <w:tc>
          <w:tcPr>
            <w:tcW w:w="801" w:type="dxa"/>
          </w:tcPr>
          <w:p w14:paraId="4AA4FB8C" w14:textId="7FD6DA53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1</w:t>
            </w:r>
            <w:r w:rsidR="00F947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98" w:type="dxa"/>
          </w:tcPr>
          <w:p w14:paraId="3652FF34" w14:textId="7307F22B" w:rsidR="00193236" w:rsidRPr="00011021" w:rsidRDefault="00A7782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uses of CKD</w:t>
            </w:r>
          </w:p>
        </w:tc>
        <w:tc>
          <w:tcPr>
            <w:tcW w:w="2714" w:type="dxa"/>
          </w:tcPr>
          <w:p w14:paraId="29154376" w14:textId="5D3F12BE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 w:rsidR="009347BE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2FC9C9FA" w14:textId="422C2622" w:rsidR="00193236" w:rsidRPr="00011021" w:rsidRDefault="0019323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A7E28" w:rsidRPr="00011021" w14:paraId="5327921F" w14:textId="77777777" w:rsidTr="00321E48">
        <w:trPr>
          <w:trHeight w:val="440"/>
        </w:trPr>
        <w:tc>
          <w:tcPr>
            <w:tcW w:w="2572" w:type="dxa"/>
          </w:tcPr>
          <w:p w14:paraId="240D07A7" w14:textId="5589FA6A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  <w:r w:rsidRPr="00011021">
              <w:rPr>
                <w:rFonts w:ascii="Times New Roman" w:hAnsi="Times New Roman" w:cs="Times New Roman"/>
              </w:rPr>
              <w:t>CAM use</w:t>
            </w:r>
            <w:r w:rsidR="00842BA4">
              <w:rPr>
                <w:rFonts w:ascii="Times New Roman" w:hAnsi="Times New Roman" w:cs="Times New Roman" w:hint="eastAsia"/>
              </w:rPr>
              <w:t xml:space="preserve"> after CKD diagnosis</w:t>
            </w:r>
          </w:p>
        </w:tc>
        <w:tc>
          <w:tcPr>
            <w:tcW w:w="1017" w:type="dxa"/>
          </w:tcPr>
          <w:p w14:paraId="22EB587A" w14:textId="5284C9DE" w:rsidR="007A7E28" w:rsidRPr="00B70AD8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39AE0CBF" w14:textId="3A2ECE71" w:rsidR="007A7E28" w:rsidRPr="00B70AD8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98" w:type="dxa"/>
          </w:tcPr>
          <w:p w14:paraId="652BDFB7" w14:textId="43974C0E" w:rsidR="001A4F85" w:rsidRPr="00B70AD8" w:rsidRDefault="001A4F85" w:rsidP="00842B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Whether u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e CAM before CKD diagnosis?</w:t>
            </w:r>
          </w:p>
        </w:tc>
        <w:tc>
          <w:tcPr>
            <w:tcW w:w="2714" w:type="dxa"/>
          </w:tcPr>
          <w:p w14:paraId="5F3251A3" w14:textId="087ED1B7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2872B21C" w14:textId="77777777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A77826" w:rsidRPr="00011021" w14:paraId="62A3747D" w14:textId="77777777" w:rsidTr="00321E48">
        <w:tc>
          <w:tcPr>
            <w:tcW w:w="2572" w:type="dxa"/>
          </w:tcPr>
          <w:p w14:paraId="1B78536A" w14:textId="77777777" w:rsidR="00A77826" w:rsidRPr="00011021" w:rsidRDefault="00A77826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224BCD5" w14:textId="3D7C7350" w:rsidR="00A77826" w:rsidRPr="00B70AD8" w:rsidRDefault="00A77826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066D217B" w14:textId="6A60A2C5" w:rsidR="00A77826" w:rsidRPr="00B70AD8" w:rsidRDefault="00A77826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798" w:type="dxa"/>
          </w:tcPr>
          <w:p w14:paraId="23AA26F4" w14:textId="7C809CA0" w:rsidR="00A77826" w:rsidRPr="001A4F85" w:rsidRDefault="001A4F85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Whether u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e CAM in recent 6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month?</w:t>
            </w:r>
          </w:p>
        </w:tc>
        <w:tc>
          <w:tcPr>
            <w:tcW w:w="2714" w:type="dxa"/>
          </w:tcPr>
          <w:p w14:paraId="51A52C1E" w14:textId="70486623" w:rsidR="00A77826" w:rsidRDefault="00A77826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489A4DB2" w14:textId="77777777" w:rsidR="00A77826" w:rsidRDefault="00A77826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7A7E28" w:rsidRPr="00011021" w14:paraId="691B3494" w14:textId="77777777" w:rsidTr="002F193B">
        <w:trPr>
          <w:trHeight w:val="437"/>
        </w:trPr>
        <w:tc>
          <w:tcPr>
            <w:tcW w:w="2572" w:type="dxa"/>
          </w:tcPr>
          <w:p w14:paraId="301D80B6" w14:textId="027568FA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6DF8A99" w14:textId="6638913A" w:rsidR="007A7E28" w:rsidRPr="00B70AD8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78D51088" w14:textId="4CBAA2B4" w:rsidR="007A7E28" w:rsidRPr="00B70AD8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1</w:t>
            </w:r>
          </w:p>
        </w:tc>
        <w:tc>
          <w:tcPr>
            <w:tcW w:w="4798" w:type="dxa"/>
          </w:tcPr>
          <w:p w14:paraId="20E8227A" w14:textId="11BAF563" w:rsidR="007A7E28" w:rsidRPr="00B70AD8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e of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specific</w:t>
            </w:r>
            <w:r w:rsidR="007F664A"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 CAM therapy 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and the </w:t>
            </w:r>
            <w:proofErr w:type="spellStart"/>
            <w:r w:rsidRPr="00B70AD8">
              <w:rPr>
                <w:rFonts w:ascii="Times New Roman" w:hAnsi="Times New Roman" w:cs="Times New Roman"/>
                <w:color w:val="000000" w:themeColor="text1"/>
              </w:rPr>
              <w:t>frequency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2714" w:type="dxa"/>
          </w:tcPr>
          <w:p w14:paraId="047F598C" w14:textId="2A7ABD54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249AFE51" w14:textId="4DD70FF1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A7E28" w:rsidRPr="00011021" w14:paraId="70EE490E" w14:textId="77777777" w:rsidTr="00321E48">
        <w:tc>
          <w:tcPr>
            <w:tcW w:w="2572" w:type="dxa"/>
          </w:tcPr>
          <w:p w14:paraId="53BCF2B9" w14:textId="4FBD14F2" w:rsidR="007A7E28" w:rsidRPr="00011021" w:rsidRDefault="007A7E28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12B87EB3" w14:textId="232849BF" w:rsidR="007A7E28" w:rsidRPr="00DF2EB0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4AE14430" w14:textId="7838FDEA" w:rsidR="007A7E28" w:rsidRPr="00DF2EB0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7F664A" w:rsidRPr="00DF2EB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798" w:type="dxa"/>
          </w:tcPr>
          <w:p w14:paraId="3F01B0E4" w14:textId="06CAF744" w:rsidR="007A7E28" w:rsidRPr="00DF2EB0" w:rsidRDefault="007A7E28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 w:hint="eastAsia"/>
                <w:color w:val="000000" w:themeColor="text1"/>
              </w:rPr>
              <w:t>What</w:t>
            </w:r>
            <w:r w:rsidRPr="00DF2EB0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DF2EB0">
              <w:rPr>
                <w:rFonts w:ascii="Times New Roman" w:hAnsi="Times New Roman" w:cs="Times New Roman" w:hint="eastAsia"/>
                <w:color w:val="000000" w:themeColor="text1"/>
              </w:rPr>
              <w:t xml:space="preserve">s the </w:t>
            </w:r>
            <w:r w:rsidRPr="00DF2EB0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7F664A" w:rsidRPr="00DF2EB0">
              <w:rPr>
                <w:rFonts w:ascii="Times New Roman" w:hAnsi="Times New Roman" w:cs="Times New Roman" w:hint="eastAsia"/>
                <w:color w:val="000000" w:themeColor="text1"/>
              </w:rPr>
              <w:t>nitial symptoms?</w:t>
            </w:r>
          </w:p>
        </w:tc>
        <w:tc>
          <w:tcPr>
            <w:tcW w:w="2714" w:type="dxa"/>
          </w:tcPr>
          <w:p w14:paraId="3EEBF14C" w14:textId="417A1F72" w:rsidR="007A7E28" w:rsidRPr="00DF2EB0" w:rsidRDefault="001A4F85" w:rsidP="00815E2C">
            <w:pPr>
              <w:rPr>
                <w:rFonts w:ascii="Times New Roman" w:hAnsi="Times New Roman" w:cs="Times New Roman"/>
              </w:rPr>
            </w:pPr>
            <w:r w:rsidRPr="00DF2EB0"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7C94BB9C" w14:textId="5A540A82" w:rsidR="007A7E28" w:rsidRPr="00DF2EB0" w:rsidRDefault="001A4F85" w:rsidP="00815E2C">
            <w:pPr>
              <w:rPr>
                <w:rFonts w:ascii="Times New Roman" w:hAnsi="Times New Roman" w:cs="Times New Roman"/>
              </w:rPr>
            </w:pPr>
            <w:r w:rsidRPr="00DF2EB0"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F664A" w:rsidRPr="00011021" w14:paraId="2C4EFFBC" w14:textId="77777777" w:rsidTr="00321E48">
        <w:tc>
          <w:tcPr>
            <w:tcW w:w="2572" w:type="dxa"/>
          </w:tcPr>
          <w:p w14:paraId="7C08C66C" w14:textId="77777777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77B129DF" w14:textId="21AF7833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62A04DF7" w14:textId="57458E55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4798" w:type="dxa"/>
          </w:tcPr>
          <w:p w14:paraId="3ADBE39C" w14:textId="113E969E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The duration of using CAM</w:t>
            </w:r>
          </w:p>
        </w:tc>
        <w:tc>
          <w:tcPr>
            <w:tcW w:w="2714" w:type="dxa"/>
          </w:tcPr>
          <w:p w14:paraId="20B79A36" w14:textId="0687090D" w:rsidR="007F664A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3EA3C87C" w14:textId="77777777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7F664A" w:rsidRPr="00011021" w14:paraId="0A9294B6" w14:textId="77777777" w:rsidTr="00321E48">
        <w:tc>
          <w:tcPr>
            <w:tcW w:w="2572" w:type="dxa"/>
          </w:tcPr>
          <w:p w14:paraId="007581D2" w14:textId="28F0A598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 w:rsidRPr="004324F1">
              <w:rPr>
                <w:rFonts w:ascii="Times New Roman" w:hAnsi="Times New Roman" w:cs="Times New Roman"/>
              </w:rPr>
              <w:t>Source of information</w:t>
            </w:r>
            <w:r>
              <w:rPr>
                <w:rFonts w:ascii="Times New Roman" w:hAnsi="Times New Roman" w:cs="Times New Roman" w:hint="eastAsia"/>
              </w:rPr>
              <w:t>, costs</w:t>
            </w:r>
          </w:p>
        </w:tc>
        <w:tc>
          <w:tcPr>
            <w:tcW w:w="1017" w:type="dxa"/>
          </w:tcPr>
          <w:p w14:paraId="3701FFC6" w14:textId="03A1EB6A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62BE2865" w14:textId="3B283965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798" w:type="dxa"/>
          </w:tcPr>
          <w:p w14:paraId="34208B5A" w14:textId="0737626E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Source of information about CAM </w:t>
            </w:r>
          </w:p>
        </w:tc>
        <w:tc>
          <w:tcPr>
            <w:tcW w:w="2714" w:type="dxa"/>
          </w:tcPr>
          <w:p w14:paraId="5F8EBB4F" w14:textId="41BE15D5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01B4A7B6" w14:textId="6350C054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F664A" w:rsidRPr="000925FF" w14:paraId="3C8AC8E9" w14:textId="77777777" w:rsidTr="00321E48">
        <w:tc>
          <w:tcPr>
            <w:tcW w:w="2572" w:type="dxa"/>
          </w:tcPr>
          <w:p w14:paraId="345FC850" w14:textId="58A77576" w:rsidR="007F664A" w:rsidRPr="000925FF" w:rsidRDefault="007F664A" w:rsidP="00815E2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17" w:type="dxa"/>
          </w:tcPr>
          <w:p w14:paraId="59946664" w14:textId="75D0ECE3" w:rsidR="007F664A" w:rsidRPr="00DF2EB0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2D28E3E8" w14:textId="732E3DB9" w:rsidR="007F664A" w:rsidRPr="00DF2EB0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/>
                <w:color w:val="000000" w:themeColor="text1"/>
              </w:rPr>
              <w:t>A2</w:t>
            </w:r>
          </w:p>
        </w:tc>
        <w:tc>
          <w:tcPr>
            <w:tcW w:w="4798" w:type="dxa"/>
          </w:tcPr>
          <w:p w14:paraId="14BC07B6" w14:textId="324D0F37" w:rsidR="007F664A" w:rsidRPr="00DF2EB0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2EB0">
              <w:rPr>
                <w:rFonts w:ascii="Times New Roman" w:hAnsi="Times New Roman" w:cs="Times New Roman"/>
                <w:color w:val="000000" w:themeColor="text1"/>
              </w:rPr>
              <w:t>Average CAM cost (NTD/month)</w:t>
            </w:r>
          </w:p>
        </w:tc>
        <w:tc>
          <w:tcPr>
            <w:tcW w:w="2714" w:type="dxa"/>
          </w:tcPr>
          <w:p w14:paraId="0C808F16" w14:textId="4CEF3AFA" w:rsidR="007F664A" w:rsidRPr="00DF2EB0" w:rsidRDefault="007F664A" w:rsidP="00815E2C">
            <w:pPr>
              <w:rPr>
                <w:rFonts w:ascii="Times New Roman" w:hAnsi="Times New Roman" w:cs="Times New Roman"/>
              </w:rPr>
            </w:pPr>
            <w:r w:rsidRPr="00DF2EB0"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3AFDFAC9" w14:textId="77777777" w:rsidR="007F664A" w:rsidRPr="000925FF" w:rsidRDefault="007F664A" w:rsidP="00815E2C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F664A" w:rsidRPr="00011021" w14:paraId="30552574" w14:textId="77777777" w:rsidTr="00321E48">
        <w:tc>
          <w:tcPr>
            <w:tcW w:w="2572" w:type="dxa"/>
          </w:tcPr>
          <w:p w14:paraId="334A6EF5" w14:textId="01734826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asons</w:t>
            </w:r>
          </w:p>
        </w:tc>
        <w:tc>
          <w:tcPr>
            <w:tcW w:w="1017" w:type="dxa"/>
          </w:tcPr>
          <w:p w14:paraId="498F7E73" w14:textId="25C899CD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20F2ECA1" w14:textId="147F5928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A3</w:t>
            </w:r>
          </w:p>
        </w:tc>
        <w:tc>
          <w:tcPr>
            <w:tcW w:w="4798" w:type="dxa"/>
          </w:tcPr>
          <w:p w14:paraId="226C90B7" w14:textId="712952B0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Reasons for CAM use</w:t>
            </w:r>
          </w:p>
        </w:tc>
        <w:tc>
          <w:tcPr>
            <w:tcW w:w="2714" w:type="dxa"/>
          </w:tcPr>
          <w:p w14:paraId="39F8871C" w14:textId="34586FCF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0E6413B8" w14:textId="29ED1B9A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F664A" w:rsidRPr="00011021" w14:paraId="1B7B4636" w14:textId="77777777" w:rsidTr="00321E48">
        <w:tc>
          <w:tcPr>
            <w:tcW w:w="2572" w:type="dxa"/>
          </w:tcPr>
          <w:p w14:paraId="4D8AA20A" w14:textId="77777777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5A773DBC" w14:textId="7017BBDE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2B8848EA" w14:textId="650FEC03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98" w:type="dxa"/>
          </w:tcPr>
          <w:p w14:paraId="2661F6E7" w14:textId="2EDE25ED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Reasons for not using CAM</w:t>
            </w:r>
          </w:p>
        </w:tc>
        <w:tc>
          <w:tcPr>
            <w:tcW w:w="2714" w:type="dxa"/>
          </w:tcPr>
          <w:p w14:paraId="1749B0BF" w14:textId="3FC63376" w:rsidR="007F664A" w:rsidRPr="00011021" w:rsidRDefault="007F664A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010E450A" w14:textId="79AF7B4A" w:rsidR="007F664A" w:rsidRPr="00011021" w:rsidRDefault="001A4F85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7F664A" w:rsidRPr="00011021" w14:paraId="049DDC48" w14:textId="77777777" w:rsidTr="00321E48">
        <w:tc>
          <w:tcPr>
            <w:tcW w:w="2572" w:type="dxa"/>
          </w:tcPr>
          <w:p w14:paraId="685E05BC" w14:textId="36643CA4" w:rsidR="007F664A" w:rsidRPr="00011021" w:rsidRDefault="00B70AD8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verse effect</w:t>
            </w:r>
          </w:p>
        </w:tc>
        <w:tc>
          <w:tcPr>
            <w:tcW w:w="1017" w:type="dxa"/>
          </w:tcPr>
          <w:p w14:paraId="7A0EFACC" w14:textId="4A5E034D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2BB86DD4" w14:textId="0C74E675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B70AD8" w:rsidRPr="00B70AD8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4798" w:type="dxa"/>
          </w:tcPr>
          <w:p w14:paraId="5D5A3275" w14:textId="1D6A2A38" w:rsidR="007F664A" w:rsidRPr="00B70AD8" w:rsidRDefault="007F664A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Adverse effect</w:t>
            </w:r>
          </w:p>
        </w:tc>
        <w:tc>
          <w:tcPr>
            <w:tcW w:w="2714" w:type="dxa"/>
          </w:tcPr>
          <w:p w14:paraId="684EA78A" w14:textId="5C5FEF19" w:rsidR="007F664A" w:rsidRPr="009116A5" w:rsidRDefault="007F664A" w:rsidP="00815E2C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2C7E4EB2" w14:textId="6D5F701B" w:rsidR="007F664A" w:rsidRPr="001B390F" w:rsidRDefault="007F664A" w:rsidP="00815E2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E86887" w:rsidRPr="00011021" w14:paraId="7DB28483" w14:textId="77777777" w:rsidTr="00321E48">
        <w:tc>
          <w:tcPr>
            <w:tcW w:w="2572" w:type="dxa"/>
          </w:tcPr>
          <w:p w14:paraId="371872ED" w14:textId="576C2D55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atisfaction </w:t>
            </w:r>
          </w:p>
        </w:tc>
        <w:tc>
          <w:tcPr>
            <w:tcW w:w="1017" w:type="dxa"/>
          </w:tcPr>
          <w:p w14:paraId="3FFDAD7D" w14:textId="13B17160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01F56184" w14:textId="249FD02A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B70AD8" w:rsidRPr="00B70AD8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4798" w:type="dxa"/>
          </w:tcPr>
          <w:p w14:paraId="3DAAB4E8" w14:textId="0803C479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Satisfaction with CAM</w:t>
            </w:r>
          </w:p>
        </w:tc>
        <w:tc>
          <w:tcPr>
            <w:tcW w:w="2714" w:type="dxa"/>
          </w:tcPr>
          <w:p w14:paraId="58EB0BB6" w14:textId="14D7740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choice</w:t>
            </w:r>
          </w:p>
        </w:tc>
        <w:tc>
          <w:tcPr>
            <w:tcW w:w="2048" w:type="dxa"/>
          </w:tcPr>
          <w:p w14:paraId="4C2D3762" w14:textId="7777777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E86887" w:rsidRPr="00011021" w14:paraId="2569D982" w14:textId="77777777" w:rsidTr="00321E48">
        <w:tc>
          <w:tcPr>
            <w:tcW w:w="2572" w:type="dxa"/>
          </w:tcPr>
          <w:p w14:paraId="44929498" w14:textId="7777777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</w:tcPr>
          <w:p w14:paraId="465B6090" w14:textId="114AD518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3A9449E2" w14:textId="03B528AA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B70AD8" w:rsidRPr="00B70AD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798" w:type="dxa"/>
          </w:tcPr>
          <w:p w14:paraId="65E32736" w14:textId="54A42DC9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ill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 xml:space="preserve"> you 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continue to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use CAM?</w:t>
            </w:r>
          </w:p>
        </w:tc>
        <w:tc>
          <w:tcPr>
            <w:tcW w:w="2714" w:type="dxa"/>
          </w:tcPr>
          <w:p w14:paraId="566420BA" w14:textId="0FC3F7D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5A485ECE" w14:textId="7777777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E86887" w:rsidRPr="00011021" w14:paraId="7DCBE75A" w14:textId="77777777" w:rsidTr="00321E48">
        <w:tc>
          <w:tcPr>
            <w:tcW w:w="2572" w:type="dxa"/>
          </w:tcPr>
          <w:p w14:paraId="1B6A6D5B" w14:textId="09A6D24D" w:rsidR="00E86887" w:rsidRPr="00FE2BD8" w:rsidRDefault="00E86887" w:rsidP="00815E2C">
            <w:pPr>
              <w:rPr>
                <w:rFonts w:ascii="Times New Roman" w:hAnsi="Times New Roman" w:cs="Times New Roman"/>
                <w:color w:val="FF0000"/>
              </w:rPr>
            </w:pPr>
            <w:r w:rsidRPr="00C04602">
              <w:rPr>
                <w:rFonts w:ascii="Times New Roman" w:hAnsi="Times New Roman" w:cs="Times New Roman" w:hint="eastAsia"/>
                <w:color w:val="000000" w:themeColor="text1"/>
              </w:rPr>
              <w:t>Dialogue about CAM</w:t>
            </w:r>
          </w:p>
        </w:tc>
        <w:tc>
          <w:tcPr>
            <w:tcW w:w="1017" w:type="dxa"/>
          </w:tcPr>
          <w:p w14:paraId="5CF1EB1D" w14:textId="3E0E8DEB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47D59412" w14:textId="24A495FA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A7</w:t>
            </w:r>
          </w:p>
        </w:tc>
        <w:tc>
          <w:tcPr>
            <w:tcW w:w="4798" w:type="dxa"/>
          </w:tcPr>
          <w:p w14:paraId="679E5CE4" w14:textId="005729EB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Informed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 xml:space="preserve"> doctor about CAM use</w:t>
            </w:r>
          </w:p>
        </w:tc>
        <w:tc>
          <w:tcPr>
            <w:tcW w:w="2714" w:type="dxa"/>
          </w:tcPr>
          <w:p w14:paraId="415E7550" w14:textId="127951AD" w:rsidR="00E86887" w:rsidRPr="00FE2BD8" w:rsidRDefault="00E86887" w:rsidP="00815E2C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5FC759C6" w14:textId="7777777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E86887" w:rsidRPr="00011021" w14:paraId="56C1EB76" w14:textId="77777777" w:rsidTr="007F664A">
        <w:tc>
          <w:tcPr>
            <w:tcW w:w="2572" w:type="dxa"/>
          </w:tcPr>
          <w:p w14:paraId="12777384" w14:textId="77777777" w:rsidR="00E86887" w:rsidRPr="00FE2BD8" w:rsidRDefault="00E86887" w:rsidP="00815E2C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7" w:type="dxa"/>
          </w:tcPr>
          <w:p w14:paraId="0B974056" w14:textId="54DB7AE3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448BCB41" w14:textId="646ACA61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A8</w:t>
            </w:r>
          </w:p>
        </w:tc>
        <w:tc>
          <w:tcPr>
            <w:tcW w:w="4798" w:type="dxa"/>
          </w:tcPr>
          <w:p w14:paraId="4201564D" w14:textId="3CB1D58C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 xml:space="preserve">Reasons for not 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telling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doctor</w:t>
            </w:r>
          </w:p>
        </w:tc>
        <w:tc>
          <w:tcPr>
            <w:tcW w:w="2714" w:type="dxa"/>
          </w:tcPr>
          <w:p w14:paraId="4858B212" w14:textId="721314A5" w:rsidR="00E86887" w:rsidRPr="00FE2BD8" w:rsidRDefault="00E86887" w:rsidP="00815E2C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</w:rPr>
              <w:t xml:space="preserve">Multiple </w:t>
            </w:r>
            <w:proofErr w:type="spellStart"/>
            <w:r>
              <w:rPr>
                <w:rFonts w:ascii="Times New Roman" w:hAnsi="Times New Roman" w:cs="Times New Roman" w:hint="eastAsia"/>
              </w:rPr>
              <w:t>choice</w:t>
            </w:r>
            <w:r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048" w:type="dxa"/>
          </w:tcPr>
          <w:p w14:paraId="0DB43E2D" w14:textId="676CFE66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E86887" w:rsidRPr="00011021" w14:paraId="18543E96" w14:textId="77777777" w:rsidTr="00B70AD8">
        <w:tc>
          <w:tcPr>
            <w:tcW w:w="2572" w:type="dxa"/>
          </w:tcPr>
          <w:p w14:paraId="5E1B15B7" w14:textId="77777777" w:rsidR="00E86887" w:rsidRPr="00FE2BD8" w:rsidRDefault="00E86887" w:rsidP="00815E2C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7" w:type="dxa"/>
          </w:tcPr>
          <w:p w14:paraId="501D02D1" w14:textId="4F039671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/>
                <w:color w:val="000000" w:themeColor="text1"/>
              </w:rPr>
              <w:t>Part 2</w:t>
            </w:r>
          </w:p>
        </w:tc>
        <w:tc>
          <w:tcPr>
            <w:tcW w:w="801" w:type="dxa"/>
          </w:tcPr>
          <w:p w14:paraId="0401F701" w14:textId="28E61585" w:rsidR="00E86887" w:rsidRPr="00B70AD8" w:rsidRDefault="00E86887" w:rsidP="00815E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>A9</w:t>
            </w:r>
          </w:p>
        </w:tc>
        <w:tc>
          <w:tcPr>
            <w:tcW w:w="4798" w:type="dxa"/>
          </w:tcPr>
          <w:p w14:paraId="5A6D8421" w14:textId="09778CA3" w:rsidR="00E86887" w:rsidRPr="00B70AD8" w:rsidRDefault="005E0860" w:rsidP="005E086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Doctor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inquired</w:t>
            </w:r>
            <w:r w:rsidRPr="00B70AD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70AD8">
              <w:rPr>
                <w:rFonts w:ascii="Times New Roman" w:hAnsi="Times New Roman" w:cs="Times New Roman"/>
                <w:color w:val="000000" w:themeColor="text1"/>
              </w:rPr>
              <w:t>about CAM</w:t>
            </w:r>
          </w:p>
        </w:tc>
        <w:tc>
          <w:tcPr>
            <w:tcW w:w="2714" w:type="dxa"/>
          </w:tcPr>
          <w:p w14:paraId="3672CA9E" w14:textId="08A47897" w:rsidR="00E86887" w:rsidRDefault="00E86887" w:rsidP="00815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6CD3E710" w14:textId="77777777" w:rsidR="00E86887" w:rsidRPr="00011021" w:rsidRDefault="00E86887" w:rsidP="00815E2C">
            <w:pPr>
              <w:rPr>
                <w:rFonts w:ascii="Times New Roman" w:hAnsi="Times New Roman" w:cs="Times New Roman"/>
              </w:rPr>
            </w:pPr>
          </w:p>
        </w:tc>
      </w:tr>
      <w:tr w:rsidR="005014B5" w:rsidRPr="005014B5" w14:paraId="51BDAD61" w14:textId="77777777" w:rsidTr="00B70AD8">
        <w:tc>
          <w:tcPr>
            <w:tcW w:w="2572" w:type="dxa"/>
          </w:tcPr>
          <w:p w14:paraId="3F9A9E70" w14:textId="28F2BA30" w:rsidR="00B70AD8" w:rsidRPr="005014B5" w:rsidRDefault="001A4F85" w:rsidP="00815E2C">
            <w:pPr>
              <w:rPr>
                <w:rFonts w:ascii="Times New Roman" w:hAnsi="Times New Roman" w:cs="Times New Roman"/>
              </w:rPr>
            </w:pPr>
            <w:r w:rsidRPr="005014B5">
              <w:rPr>
                <w:rFonts w:ascii="Times New Roman" w:hAnsi="Times New Roman" w:cs="Times New Roman" w:hint="eastAsia"/>
              </w:rPr>
              <w:t>Drug compliance</w:t>
            </w:r>
          </w:p>
        </w:tc>
        <w:tc>
          <w:tcPr>
            <w:tcW w:w="1017" w:type="dxa"/>
          </w:tcPr>
          <w:p w14:paraId="29BCF2A6" w14:textId="67B7AB29" w:rsidR="00B70AD8" w:rsidRPr="005014B5" w:rsidRDefault="00B70AD8" w:rsidP="00815E2C">
            <w:pPr>
              <w:rPr>
                <w:rFonts w:ascii="Times New Roman" w:hAnsi="Times New Roman" w:cs="Times New Roman"/>
              </w:rPr>
            </w:pPr>
            <w:r w:rsidRPr="005014B5">
              <w:rPr>
                <w:rFonts w:ascii="Times New Roman" w:hAnsi="Times New Roman" w:cs="Times New Roman"/>
              </w:rPr>
              <w:t>Part 2</w:t>
            </w:r>
          </w:p>
        </w:tc>
        <w:tc>
          <w:tcPr>
            <w:tcW w:w="801" w:type="dxa"/>
          </w:tcPr>
          <w:p w14:paraId="50B59A7A" w14:textId="413CC791" w:rsidR="00B70AD8" w:rsidRPr="005014B5" w:rsidRDefault="00B70AD8" w:rsidP="00815E2C">
            <w:pPr>
              <w:rPr>
                <w:rFonts w:ascii="Times New Roman" w:hAnsi="Times New Roman" w:cs="Times New Roman"/>
              </w:rPr>
            </w:pPr>
            <w:r w:rsidRPr="005014B5">
              <w:rPr>
                <w:rFonts w:ascii="Times New Roman" w:hAnsi="Times New Roman" w:cs="Times New Roman" w:hint="eastAsia"/>
              </w:rPr>
              <w:t>A10</w:t>
            </w:r>
          </w:p>
        </w:tc>
        <w:tc>
          <w:tcPr>
            <w:tcW w:w="4798" w:type="dxa"/>
          </w:tcPr>
          <w:p w14:paraId="61F421CB" w14:textId="62D97F8D" w:rsidR="001A4F85" w:rsidRPr="005014B5" w:rsidRDefault="001A4F85" w:rsidP="00B70AD8">
            <w:pPr>
              <w:rPr>
                <w:rFonts w:ascii="Times New Roman" w:hAnsi="Times New Roman" w:cs="Times New Roman"/>
              </w:rPr>
            </w:pPr>
            <w:r w:rsidRPr="005014B5">
              <w:rPr>
                <w:rFonts w:ascii="Times New Roman" w:hAnsi="Times New Roman" w:cs="Times New Roman" w:hint="eastAsia"/>
              </w:rPr>
              <w:t>CAM use and adherence with treatment</w:t>
            </w:r>
          </w:p>
        </w:tc>
        <w:tc>
          <w:tcPr>
            <w:tcW w:w="2714" w:type="dxa"/>
          </w:tcPr>
          <w:p w14:paraId="6DC16307" w14:textId="283AD618" w:rsidR="00B70AD8" w:rsidRPr="005014B5" w:rsidRDefault="00B70AD8" w:rsidP="00815E2C">
            <w:pPr>
              <w:rPr>
                <w:rFonts w:ascii="Times New Roman" w:hAnsi="Times New Roman" w:cs="Times New Roman"/>
              </w:rPr>
            </w:pPr>
            <w:r w:rsidRPr="005014B5">
              <w:rPr>
                <w:rFonts w:ascii="Times New Roman" w:hAnsi="Times New Roman" w:cs="Times New Roman" w:hint="eastAsia"/>
              </w:rPr>
              <w:t>Yes/No</w:t>
            </w:r>
          </w:p>
        </w:tc>
        <w:tc>
          <w:tcPr>
            <w:tcW w:w="2048" w:type="dxa"/>
          </w:tcPr>
          <w:p w14:paraId="2F00EE2B" w14:textId="77777777" w:rsidR="00B70AD8" w:rsidRPr="005014B5" w:rsidRDefault="00B70AD8" w:rsidP="00815E2C">
            <w:pPr>
              <w:rPr>
                <w:rFonts w:ascii="Times New Roman" w:hAnsi="Times New Roman" w:cs="Times New Roman"/>
              </w:rPr>
            </w:pPr>
          </w:p>
        </w:tc>
      </w:tr>
    </w:tbl>
    <w:p w14:paraId="21B428D8" w14:textId="78F4CFEC" w:rsidR="001B390F" w:rsidRPr="005014B5" w:rsidRDefault="001B390F">
      <w:pPr>
        <w:rPr>
          <w:rFonts w:ascii="Times New Roman" w:hAnsi="Times New Roman" w:cs="Times New Roman"/>
        </w:rPr>
      </w:pPr>
      <w:r w:rsidRPr="005014B5">
        <w:rPr>
          <w:rFonts w:ascii="Times New Roman" w:hAnsi="Times New Roman" w:cs="Times New Roman"/>
        </w:rPr>
        <w:t>Abbreviation:</w:t>
      </w:r>
      <w:r w:rsidRPr="005014B5">
        <w:rPr>
          <w:rFonts w:ascii="Times New Roman" w:hAnsi="Times New Roman" w:cs="Times New Roman" w:hint="eastAsia"/>
        </w:rPr>
        <w:t xml:space="preserve"> CAM, complementary and alternative medicine; </w:t>
      </w:r>
      <w:r w:rsidRPr="005014B5">
        <w:rPr>
          <w:rFonts w:ascii="Times New Roman" w:hAnsi="Times New Roman" w:cs="Times New Roman"/>
        </w:rPr>
        <w:t>Q part</w:t>
      </w:r>
      <w:r w:rsidRPr="005014B5">
        <w:rPr>
          <w:rFonts w:ascii="Times New Roman" w:hAnsi="Times New Roman" w:cs="Times New Roman" w:hint="eastAsia"/>
        </w:rPr>
        <w:t xml:space="preserve">, question part; </w:t>
      </w:r>
      <w:r w:rsidRPr="005014B5">
        <w:rPr>
          <w:rFonts w:ascii="Times New Roman" w:hAnsi="Times New Roman" w:cs="Times New Roman"/>
        </w:rPr>
        <w:t>Q No</w:t>
      </w:r>
      <w:r w:rsidRPr="005014B5">
        <w:rPr>
          <w:rFonts w:ascii="Times New Roman" w:hAnsi="Times New Roman" w:cs="Times New Roman" w:hint="eastAsia"/>
        </w:rPr>
        <w:t>, question number</w:t>
      </w:r>
      <w:r w:rsidR="00796733" w:rsidRPr="005014B5">
        <w:rPr>
          <w:rFonts w:ascii="Times New Roman" w:hAnsi="Times New Roman" w:cs="Times New Roman" w:hint="eastAsia"/>
        </w:rPr>
        <w:t>;</w:t>
      </w:r>
      <w:r w:rsidR="00796733" w:rsidRPr="005014B5">
        <w:rPr>
          <w:rFonts w:ascii="Times New Roman" w:hAnsi="Times New Roman" w:cs="Times New Roman"/>
        </w:rPr>
        <w:t xml:space="preserve"> NTD</w:t>
      </w:r>
      <w:r w:rsidR="00796733" w:rsidRPr="005014B5">
        <w:rPr>
          <w:rFonts w:ascii="Times New Roman" w:hAnsi="Times New Roman" w:cs="Times New Roman" w:hint="eastAsia"/>
        </w:rPr>
        <w:t>,</w:t>
      </w:r>
      <w:r w:rsidR="00796733" w:rsidRPr="005014B5">
        <w:t xml:space="preserve"> </w:t>
      </w:r>
      <w:r w:rsidR="00796733" w:rsidRPr="005014B5">
        <w:rPr>
          <w:rFonts w:ascii="Times New Roman" w:hAnsi="Times New Roman" w:cs="Times New Roman"/>
        </w:rPr>
        <w:t>New Taiwan dollar</w:t>
      </w:r>
    </w:p>
    <w:p w14:paraId="68CA0D71" w14:textId="12A7645B" w:rsidR="007D4B2A" w:rsidRPr="005014B5" w:rsidRDefault="008942C9">
      <w:pPr>
        <w:rPr>
          <w:rFonts w:ascii="Times New Roman" w:hAnsi="Times New Roman" w:cs="Times New Roman"/>
        </w:rPr>
      </w:pPr>
      <w:r w:rsidRPr="005014B5">
        <w:rPr>
          <w:rFonts w:hint="eastAsia"/>
          <w:vertAlign w:val="superscript"/>
        </w:rPr>
        <w:t xml:space="preserve">a </w:t>
      </w:r>
      <w:r w:rsidRPr="005014B5">
        <w:rPr>
          <w:rFonts w:hint="eastAsia"/>
        </w:rPr>
        <w:t xml:space="preserve">List of </w:t>
      </w:r>
      <w:r w:rsidR="00B70AD8" w:rsidRPr="005014B5">
        <w:rPr>
          <w:rFonts w:hint="eastAsia"/>
        </w:rPr>
        <w:t>27</w:t>
      </w:r>
      <w:r w:rsidR="001B390F" w:rsidRPr="005014B5">
        <w:rPr>
          <w:rFonts w:hint="eastAsia"/>
        </w:rPr>
        <w:t xml:space="preserve"> specific methods, space for additional therapies and specification. e.g. on type of d</w:t>
      </w:r>
      <w:r w:rsidR="001B390F" w:rsidRPr="005014B5">
        <w:t>ietary supplement</w:t>
      </w:r>
      <w:r w:rsidR="001B390F" w:rsidRPr="005014B5">
        <w:rPr>
          <w:rFonts w:hint="eastAsia"/>
        </w:rPr>
        <w:t xml:space="preserve"> or on </w:t>
      </w:r>
      <w:r w:rsidR="001B390F" w:rsidRPr="005014B5">
        <w:rPr>
          <w:rFonts w:ascii="Times New Roman" w:hAnsi="Times New Roman" w:cs="Times New Roman" w:hint="eastAsia"/>
        </w:rPr>
        <w:t>folk medicine,</w:t>
      </w:r>
      <w:r w:rsidR="00E95EDF" w:rsidRPr="005014B5">
        <w:rPr>
          <w:rFonts w:ascii="Times New Roman" w:hAnsi="Times New Roman" w:cs="Times New Roman" w:hint="eastAsia"/>
        </w:rPr>
        <w:t xml:space="preserve"> on type of </w:t>
      </w:r>
      <w:r w:rsidR="00A80F76" w:rsidRPr="005014B5">
        <w:rPr>
          <w:rFonts w:ascii="Times New Roman" w:hAnsi="Times New Roman" w:cs="Times New Roman"/>
        </w:rPr>
        <w:t>exercise,</w:t>
      </w:r>
      <w:r w:rsidR="00E95EDF" w:rsidRPr="005014B5">
        <w:rPr>
          <w:rFonts w:ascii="Times New Roman" w:hAnsi="Times New Roman" w:cs="Times New Roman" w:hint="eastAsia"/>
        </w:rPr>
        <w:t xml:space="preserve"> </w:t>
      </w:r>
      <w:r w:rsidR="00B772BF" w:rsidRPr="005014B5">
        <w:rPr>
          <w:rFonts w:ascii="Times New Roman" w:hAnsi="Times New Roman" w:cs="Times New Roman"/>
        </w:rPr>
        <w:t>religious ceremony</w:t>
      </w:r>
      <w:r w:rsidR="003D1DC2" w:rsidRPr="005014B5">
        <w:rPr>
          <w:rFonts w:ascii="Times New Roman" w:hAnsi="Times New Roman" w:cs="Times New Roman" w:hint="eastAsia"/>
        </w:rPr>
        <w:t xml:space="preserve">, </w:t>
      </w:r>
      <w:r w:rsidR="00E95EDF" w:rsidRPr="005014B5">
        <w:rPr>
          <w:rFonts w:ascii="Times New Roman" w:hAnsi="Times New Roman" w:cs="Times New Roman"/>
        </w:rPr>
        <w:t>modalities</w:t>
      </w:r>
      <w:r w:rsidR="00E95EDF" w:rsidRPr="005014B5">
        <w:rPr>
          <w:rFonts w:ascii="Times New Roman" w:hAnsi="Times New Roman" w:cs="Times New Roman" w:hint="eastAsia"/>
        </w:rPr>
        <w:t xml:space="preserve"> of </w:t>
      </w:r>
      <w:r w:rsidR="00E95EDF" w:rsidRPr="005014B5">
        <w:rPr>
          <w:rFonts w:ascii="Times New Roman" w:hAnsi="Times New Roman" w:cs="Times New Roman"/>
        </w:rPr>
        <w:t>other</w:t>
      </w:r>
      <w:r w:rsidR="00E95EDF" w:rsidRPr="005014B5">
        <w:rPr>
          <w:rFonts w:ascii="Times New Roman" w:hAnsi="Times New Roman" w:cs="Times New Roman" w:hint="eastAsia"/>
        </w:rPr>
        <w:t xml:space="preserve"> </w:t>
      </w:r>
      <w:r w:rsidR="00E95EDF" w:rsidRPr="005014B5">
        <w:rPr>
          <w:rFonts w:ascii="Times New Roman" w:hAnsi="Times New Roman" w:cs="Times New Roman"/>
        </w:rPr>
        <w:t>complementary health approaches</w:t>
      </w:r>
      <w:r w:rsidR="00E95EDF" w:rsidRPr="005014B5">
        <w:rPr>
          <w:rFonts w:ascii="Times New Roman" w:hAnsi="Times New Roman" w:cs="Times New Roman" w:hint="eastAsia"/>
        </w:rPr>
        <w:t xml:space="preserve"> </w:t>
      </w:r>
      <w:r w:rsidR="005F47E3" w:rsidRPr="005014B5">
        <w:rPr>
          <w:rFonts w:ascii="Times New Roman" w:hAnsi="Times New Roman" w:cs="Times New Roman" w:hint="eastAsia"/>
        </w:rPr>
        <w:t>and</w:t>
      </w:r>
      <w:r w:rsidR="001B390F" w:rsidRPr="005014B5">
        <w:rPr>
          <w:rFonts w:ascii="Times New Roman" w:hAnsi="Times New Roman" w:cs="Times New Roman" w:hint="eastAsia"/>
        </w:rPr>
        <w:t xml:space="preserve"> space for</w:t>
      </w:r>
      <w:r w:rsidR="005F47E3" w:rsidRPr="005014B5">
        <w:rPr>
          <w:rFonts w:ascii="Times New Roman" w:hAnsi="Times New Roman" w:cs="Times New Roman" w:hint="eastAsia"/>
        </w:rPr>
        <w:t xml:space="preserve"> other and</w:t>
      </w:r>
      <w:r w:rsidR="001B390F" w:rsidRPr="005014B5">
        <w:rPr>
          <w:rFonts w:ascii="Times New Roman" w:hAnsi="Times New Roman" w:cs="Times New Roman" w:hint="eastAsia"/>
        </w:rPr>
        <w:t xml:space="preserve"> unknown </w:t>
      </w:r>
      <w:r w:rsidR="001B390F" w:rsidRPr="005014B5">
        <w:rPr>
          <w:rFonts w:ascii="Times New Roman" w:hAnsi="Times New Roman" w:cs="Times New Roman"/>
        </w:rPr>
        <w:t>therapies</w:t>
      </w:r>
      <w:r w:rsidR="001B390F" w:rsidRPr="005014B5">
        <w:rPr>
          <w:rFonts w:ascii="Times New Roman" w:hAnsi="Times New Roman" w:cs="Times New Roman" w:hint="eastAsia"/>
        </w:rPr>
        <w:t xml:space="preserve">. </w:t>
      </w:r>
      <w:proofErr w:type="gramStart"/>
      <w:r w:rsidR="00753B1F" w:rsidRPr="005014B5">
        <w:rPr>
          <w:rFonts w:ascii="Times New Roman" w:hAnsi="Times New Roman" w:cs="Times New Roman" w:hint="eastAsia"/>
        </w:rPr>
        <w:t>Also</w:t>
      </w:r>
      <w:proofErr w:type="gramEnd"/>
      <w:r w:rsidR="00753B1F" w:rsidRPr="005014B5">
        <w:rPr>
          <w:rFonts w:ascii="Times New Roman" w:hAnsi="Times New Roman" w:cs="Times New Roman" w:hint="eastAsia"/>
        </w:rPr>
        <w:t xml:space="preserve"> there are multiple choice for frequency </w:t>
      </w:r>
      <w:r w:rsidR="00753B1F" w:rsidRPr="005014B5">
        <w:rPr>
          <w:rFonts w:ascii="Times New Roman" w:hAnsi="Times New Roman" w:cs="Times New Roman"/>
        </w:rPr>
        <w:t>and whether use before CKD diagnosis.</w:t>
      </w:r>
      <w:r w:rsidR="001B390F" w:rsidRPr="005014B5">
        <w:rPr>
          <w:rFonts w:ascii="Times New Roman" w:hAnsi="Times New Roman" w:cs="Times New Roman" w:hint="eastAsia"/>
        </w:rPr>
        <w:t xml:space="preserve"> </w:t>
      </w:r>
    </w:p>
    <w:p w14:paraId="015CA935" w14:textId="172589F3" w:rsidR="001B390F" w:rsidRDefault="004E25F3">
      <w:r>
        <w:rPr>
          <w:rFonts w:hint="eastAsia"/>
          <w:vertAlign w:val="superscript"/>
        </w:rPr>
        <w:t xml:space="preserve">b </w:t>
      </w:r>
      <w:r>
        <w:rPr>
          <w:rFonts w:hint="eastAsia"/>
        </w:rPr>
        <w:t>Free text option if had adverse effects after using CAM</w:t>
      </w:r>
    </w:p>
    <w:p w14:paraId="07A25986" w14:textId="1EA3206F" w:rsidR="00024CDF" w:rsidRDefault="00102390">
      <w:r>
        <w:rPr>
          <w:rFonts w:hint="eastAsia"/>
          <w:vertAlign w:val="superscript"/>
        </w:rPr>
        <w:t xml:space="preserve">c </w:t>
      </w:r>
      <w:r>
        <w:rPr>
          <w:rFonts w:hint="eastAsia"/>
        </w:rPr>
        <w:t>A multiple answer question</w:t>
      </w:r>
    </w:p>
    <w:p w14:paraId="16FD6081" w14:textId="77777777" w:rsidR="00024CDF" w:rsidRPr="00102390" w:rsidRDefault="00024CDF"/>
    <w:sectPr w:rsidR="00024CDF" w:rsidRPr="00102390" w:rsidSect="00CB476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3397A" w14:textId="77777777" w:rsidR="005629BC" w:rsidRDefault="005629BC" w:rsidP="00C8283A">
      <w:r>
        <w:separator/>
      </w:r>
    </w:p>
  </w:endnote>
  <w:endnote w:type="continuationSeparator" w:id="0">
    <w:p w14:paraId="43D5203D" w14:textId="77777777" w:rsidR="005629BC" w:rsidRDefault="005629BC" w:rsidP="00C82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1380" w14:textId="77777777" w:rsidR="005629BC" w:rsidRDefault="005629BC" w:rsidP="00C8283A">
      <w:r>
        <w:separator/>
      </w:r>
    </w:p>
  </w:footnote>
  <w:footnote w:type="continuationSeparator" w:id="0">
    <w:p w14:paraId="362549CF" w14:textId="77777777" w:rsidR="005629BC" w:rsidRDefault="005629BC" w:rsidP="00C82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449"/>
    <w:rsid w:val="00001266"/>
    <w:rsid w:val="00002A1B"/>
    <w:rsid w:val="00005790"/>
    <w:rsid w:val="000060BC"/>
    <w:rsid w:val="000070EA"/>
    <w:rsid w:val="00010C58"/>
    <w:rsid w:val="00011021"/>
    <w:rsid w:val="00011276"/>
    <w:rsid w:val="00011C2E"/>
    <w:rsid w:val="00012344"/>
    <w:rsid w:val="00012BAF"/>
    <w:rsid w:val="00013489"/>
    <w:rsid w:val="00015DC2"/>
    <w:rsid w:val="00016271"/>
    <w:rsid w:val="000164AF"/>
    <w:rsid w:val="00020531"/>
    <w:rsid w:val="00021B2E"/>
    <w:rsid w:val="0002298E"/>
    <w:rsid w:val="00024CDF"/>
    <w:rsid w:val="000259F2"/>
    <w:rsid w:val="0003164D"/>
    <w:rsid w:val="000321A3"/>
    <w:rsid w:val="000345ED"/>
    <w:rsid w:val="00034A89"/>
    <w:rsid w:val="00043153"/>
    <w:rsid w:val="000435D0"/>
    <w:rsid w:val="00044131"/>
    <w:rsid w:val="00045FE9"/>
    <w:rsid w:val="00050CEA"/>
    <w:rsid w:val="00052360"/>
    <w:rsid w:val="000533C6"/>
    <w:rsid w:val="00054200"/>
    <w:rsid w:val="000553AF"/>
    <w:rsid w:val="0005670F"/>
    <w:rsid w:val="00056DFE"/>
    <w:rsid w:val="00057179"/>
    <w:rsid w:val="00060EAF"/>
    <w:rsid w:val="000610C4"/>
    <w:rsid w:val="00062A75"/>
    <w:rsid w:val="00064D37"/>
    <w:rsid w:val="00066190"/>
    <w:rsid w:val="000675DA"/>
    <w:rsid w:val="00070913"/>
    <w:rsid w:val="000735BB"/>
    <w:rsid w:val="000739CC"/>
    <w:rsid w:val="000743D7"/>
    <w:rsid w:val="00081A4E"/>
    <w:rsid w:val="00081B80"/>
    <w:rsid w:val="00084507"/>
    <w:rsid w:val="00086536"/>
    <w:rsid w:val="0008783E"/>
    <w:rsid w:val="000925FF"/>
    <w:rsid w:val="000956D5"/>
    <w:rsid w:val="00096461"/>
    <w:rsid w:val="00096951"/>
    <w:rsid w:val="000A0160"/>
    <w:rsid w:val="000A4906"/>
    <w:rsid w:val="000A5195"/>
    <w:rsid w:val="000A5835"/>
    <w:rsid w:val="000A5CC9"/>
    <w:rsid w:val="000A5FBB"/>
    <w:rsid w:val="000A641B"/>
    <w:rsid w:val="000A79EE"/>
    <w:rsid w:val="000A7B5B"/>
    <w:rsid w:val="000B260C"/>
    <w:rsid w:val="000B2AE7"/>
    <w:rsid w:val="000C1642"/>
    <w:rsid w:val="000C3663"/>
    <w:rsid w:val="000C4F1B"/>
    <w:rsid w:val="000C73FE"/>
    <w:rsid w:val="000D060C"/>
    <w:rsid w:val="000D160F"/>
    <w:rsid w:val="000D17AE"/>
    <w:rsid w:val="000D1BCB"/>
    <w:rsid w:val="000D1C1D"/>
    <w:rsid w:val="000D426D"/>
    <w:rsid w:val="000D7FEB"/>
    <w:rsid w:val="000E0758"/>
    <w:rsid w:val="000E1E7B"/>
    <w:rsid w:val="000E218F"/>
    <w:rsid w:val="000E6D54"/>
    <w:rsid w:val="000F01DE"/>
    <w:rsid w:val="000F0559"/>
    <w:rsid w:val="000F274A"/>
    <w:rsid w:val="000F7A4C"/>
    <w:rsid w:val="00102390"/>
    <w:rsid w:val="00111208"/>
    <w:rsid w:val="001113B9"/>
    <w:rsid w:val="001120AF"/>
    <w:rsid w:val="00112911"/>
    <w:rsid w:val="001132DF"/>
    <w:rsid w:val="0011341C"/>
    <w:rsid w:val="0011637E"/>
    <w:rsid w:val="00126145"/>
    <w:rsid w:val="001332F7"/>
    <w:rsid w:val="0013504F"/>
    <w:rsid w:val="0014018D"/>
    <w:rsid w:val="00143FAB"/>
    <w:rsid w:val="00145BB9"/>
    <w:rsid w:val="001472CC"/>
    <w:rsid w:val="0015340D"/>
    <w:rsid w:val="0015579D"/>
    <w:rsid w:val="00155C6E"/>
    <w:rsid w:val="00155C8B"/>
    <w:rsid w:val="00157334"/>
    <w:rsid w:val="00157573"/>
    <w:rsid w:val="001576DA"/>
    <w:rsid w:val="00157C34"/>
    <w:rsid w:val="00160EF2"/>
    <w:rsid w:val="001610DC"/>
    <w:rsid w:val="00163BB9"/>
    <w:rsid w:val="0016409C"/>
    <w:rsid w:val="001662DF"/>
    <w:rsid w:val="0016663D"/>
    <w:rsid w:val="001667E9"/>
    <w:rsid w:val="0016681B"/>
    <w:rsid w:val="001675EE"/>
    <w:rsid w:val="001706C6"/>
    <w:rsid w:val="00171AF6"/>
    <w:rsid w:val="00171FF0"/>
    <w:rsid w:val="0017256C"/>
    <w:rsid w:val="00174130"/>
    <w:rsid w:val="0017733B"/>
    <w:rsid w:val="00177E99"/>
    <w:rsid w:val="00184262"/>
    <w:rsid w:val="001861B6"/>
    <w:rsid w:val="001864DF"/>
    <w:rsid w:val="00187571"/>
    <w:rsid w:val="00191444"/>
    <w:rsid w:val="00191522"/>
    <w:rsid w:val="00191944"/>
    <w:rsid w:val="00191AB8"/>
    <w:rsid w:val="00192B00"/>
    <w:rsid w:val="00193236"/>
    <w:rsid w:val="001936D5"/>
    <w:rsid w:val="00193849"/>
    <w:rsid w:val="00194724"/>
    <w:rsid w:val="001956B9"/>
    <w:rsid w:val="00197510"/>
    <w:rsid w:val="001A4F85"/>
    <w:rsid w:val="001B390F"/>
    <w:rsid w:val="001B3ADA"/>
    <w:rsid w:val="001B4295"/>
    <w:rsid w:val="001B4E20"/>
    <w:rsid w:val="001C1C52"/>
    <w:rsid w:val="001C21ED"/>
    <w:rsid w:val="001C38B6"/>
    <w:rsid w:val="001D02DF"/>
    <w:rsid w:val="001D26CC"/>
    <w:rsid w:val="001D2A3F"/>
    <w:rsid w:val="001D2E74"/>
    <w:rsid w:val="001D4BAC"/>
    <w:rsid w:val="001D54C6"/>
    <w:rsid w:val="001D7086"/>
    <w:rsid w:val="001E0731"/>
    <w:rsid w:val="001E0B9C"/>
    <w:rsid w:val="001E469D"/>
    <w:rsid w:val="001E545C"/>
    <w:rsid w:val="001E752C"/>
    <w:rsid w:val="001E7765"/>
    <w:rsid w:val="001F05B1"/>
    <w:rsid w:val="001F139E"/>
    <w:rsid w:val="001F145F"/>
    <w:rsid w:val="001F230D"/>
    <w:rsid w:val="002010EF"/>
    <w:rsid w:val="00201693"/>
    <w:rsid w:val="00206121"/>
    <w:rsid w:val="0021238D"/>
    <w:rsid w:val="00212E65"/>
    <w:rsid w:val="0021302F"/>
    <w:rsid w:val="00213513"/>
    <w:rsid w:val="00213E7B"/>
    <w:rsid w:val="00220964"/>
    <w:rsid w:val="00224DEB"/>
    <w:rsid w:val="00226193"/>
    <w:rsid w:val="00227E82"/>
    <w:rsid w:val="00235563"/>
    <w:rsid w:val="00235959"/>
    <w:rsid w:val="00235EC0"/>
    <w:rsid w:val="0024465F"/>
    <w:rsid w:val="002447F2"/>
    <w:rsid w:val="00244C14"/>
    <w:rsid w:val="00247425"/>
    <w:rsid w:val="00251695"/>
    <w:rsid w:val="00251FFA"/>
    <w:rsid w:val="002536E7"/>
    <w:rsid w:val="002537D2"/>
    <w:rsid w:val="002569E4"/>
    <w:rsid w:val="00261012"/>
    <w:rsid w:val="0026181E"/>
    <w:rsid w:val="002638BB"/>
    <w:rsid w:val="00264583"/>
    <w:rsid w:val="00264EB2"/>
    <w:rsid w:val="00265A7E"/>
    <w:rsid w:val="00270220"/>
    <w:rsid w:val="00271EE4"/>
    <w:rsid w:val="002741FE"/>
    <w:rsid w:val="00276F28"/>
    <w:rsid w:val="00283279"/>
    <w:rsid w:val="002853B3"/>
    <w:rsid w:val="00285698"/>
    <w:rsid w:val="0028693F"/>
    <w:rsid w:val="00286AF4"/>
    <w:rsid w:val="00287976"/>
    <w:rsid w:val="00290EB4"/>
    <w:rsid w:val="00292D14"/>
    <w:rsid w:val="00296833"/>
    <w:rsid w:val="00296A9C"/>
    <w:rsid w:val="002A0076"/>
    <w:rsid w:val="002A05DF"/>
    <w:rsid w:val="002A3B7E"/>
    <w:rsid w:val="002A61C9"/>
    <w:rsid w:val="002A7F4F"/>
    <w:rsid w:val="002B009D"/>
    <w:rsid w:val="002B050E"/>
    <w:rsid w:val="002B3106"/>
    <w:rsid w:val="002B3DB3"/>
    <w:rsid w:val="002B4A53"/>
    <w:rsid w:val="002B57A9"/>
    <w:rsid w:val="002B582A"/>
    <w:rsid w:val="002B6017"/>
    <w:rsid w:val="002B65F0"/>
    <w:rsid w:val="002B7BE4"/>
    <w:rsid w:val="002C09A4"/>
    <w:rsid w:val="002C1371"/>
    <w:rsid w:val="002C32E3"/>
    <w:rsid w:val="002C3528"/>
    <w:rsid w:val="002C3722"/>
    <w:rsid w:val="002C47A4"/>
    <w:rsid w:val="002D1F7F"/>
    <w:rsid w:val="002D370A"/>
    <w:rsid w:val="002D38C1"/>
    <w:rsid w:val="002E1359"/>
    <w:rsid w:val="002E283D"/>
    <w:rsid w:val="002E5900"/>
    <w:rsid w:val="002E775B"/>
    <w:rsid w:val="002E7E76"/>
    <w:rsid w:val="002F0A11"/>
    <w:rsid w:val="002F0FA4"/>
    <w:rsid w:val="002F193B"/>
    <w:rsid w:val="002F2D6A"/>
    <w:rsid w:val="002F5905"/>
    <w:rsid w:val="002F77AD"/>
    <w:rsid w:val="0030354F"/>
    <w:rsid w:val="003043EA"/>
    <w:rsid w:val="003051FF"/>
    <w:rsid w:val="00306132"/>
    <w:rsid w:val="0030631D"/>
    <w:rsid w:val="00307522"/>
    <w:rsid w:val="00310C11"/>
    <w:rsid w:val="003115A0"/>
    <w:rsid w:val="003173B7"/>
    <w:rsid w:val="00317868"/>
    <w:rsid w:val="00320E8D"/>
    <w:rsid w:val="00321550"/>
    <w:rsid w:val="00321B59"/>
    <w:rsid w:val="00321E48"/>
    <w:rsid w:val="003268F4"/>
    <w:rsid w:val="003300B4"/>
    <w:rsid w:val="003345D1"/>
    <w:rsid w:val="00335A53"/>
    <w:rsid w:val="00341228"/>
    <w:rsid w:val="003428BD"/>
    <w:rsid w:val="00346467"/>
    <w:rsid w:val="00352F7E"/>
    <w:rsid w:val="00352FC2"/>
    <w:rsid w:val="00353989"/>
    <w:rsid w:val="00356467"/>
    <w:rsid w:val="00360444"/>
    <w:rsid w:val="00360EE1"/>
    <w:rsid w:val="0036152B"/>
    <w:rsid w:val="003619D0"/>
    <w:rsid w:val="00362D64"/>
    <w:rsid w:val="003736AE"/>
    <w:rsid w:val="0037392B"/>
    <w:rsid w:val="003772A9"/>
    <w:rsid w:val="00377734"/>
    <w:rsid w:val="0038294B"/>
    <w:rsid w:val="00382B50"/>
    <w:rsid w:val="003845D3"/>
    <w:rsid w:val="00385C78"/>
    <w:rsid w:val="00387B9F"/>
    <w:rsid w:val="00387C92"/>
    <w:rsid w:val="00390ED4"/>
    <w:rsid w:val="0039356A"/>
    <w:rsid w:val="00393FF6"/>
    <w:rsid w:val="003960E2"/>
    <w:rsid w:val="003A2027"/>
    <w:rsid w:val="003A36C8"/>
    <w:rsid w:val="003A5682"/>
    <w:rsid w:val="003B04DE"/>
    <w:rsid w:val="003B05DA"/>
    <w:rsid w:val="003B0F03"/>
    <w:rsid w:val="003B12A7"/>
    <w:rsid w:val="003B26BD"/>
    <w:rsid w:val="003B46F5"/>
    <w:rsid w:val="003B6584"/>
    <w:rsid w:val="003C6F3F"/>
    <w:rsid w:val="003C6FEC"/>
    <w:rsid w:val="003D15A7"/>
    <w:rsid w:val="003D1DC2"/>
    <w:rsid w:val="003D3DB8"/>
    <w:rsid w:val="003D6488"/>
    <w:rsid w:val="003D7DFB"/>
    <w:rsid w:val="003E53B5"/>
    <w:rsid w:val="003F0E25"/>
    <w:rsid w:val="003F277D"/>
    <w:rsid w:val="003F463B"/>
    <w:rsid w:val="00405C19"/>
    <w:rsid w:val="00406895"/>
    <w:rsid w:val="004074BE"/>
    <w:rsid w:val="00411A1A"/>
    <w:rsid w:val="0041215D"/>
    <w:rsid w:val="0041368B"/>
    <w:rsid w:val="00414843"/>
    <w:rsid w:val="00415058"/>
    <w:rsid w:val="004168A9"/>
    <w:rsid w:val="00416B56"/>
    <w:rsid w:val="00420962"/>
    <w:rsid w:val="00421454"/>
    <w:rsid w:val="0042737F"/>
    <w:rsid w:val="004277A6"/>
    <w:rsid w:val="004301DE"/>
    <w:rsid w:val="00430D10"/>
    <w:rsid w:val="00430F0B"/>
    <w:rsid w:val="004324F1"/>
    <w:rsid w:val="00440649"/>
    <w:rsid w:val="00440A1E"/>
    <w:rsid w:val="004410BD"/>
    <w:rsid w:val="00441532"/>
    <w:rsid w:val="004460DD"/>
    <w:rsid w:val="00446547"/>
    <w:rsid w:val="0045017B"/>
    <w:rsid w:val="00451F91"/>
    <w:rsid w:val="00453188"/>
    <w:rsid w:val="00453877"/>
    <w:rsid w:val="00453C65"/>
    <w:rsid w:val="004542F4"/>
    <w:rsid w:val="0046061A"/>
    <w:rsid w:val="00460E24"/>
    <w:rsid w:val="0046120A"/>
    <w:rsid w:val="00462169"/>
    <w:rsid w:val="0046392D"/>
    <w:rsid w:val="00464094"/>
    <w:rsid w:val="004640F7"/>
    <w:rsid w:val="0046497C"/>
    <w:rsid w:val="0046501C"/>
    <w:rsid w:val="004658E6"/>
    <w:rsid w:val="00467635"/>
    <w:rsid w:val="00467BC1"/>
    <w:rsid w:val="00480812"/>
    <w:rsid w:val="004811D7"/>
    <w:rsid w:val="0048140F"/>
    <w:rsid w:val="00483365"/>
    <w:rsid w:val="00486F2A"/>
    <w:rsid w:val="00487559"/>
    <w:rsid w:val="004913FC"/>
    <w:rsid w:val="00491CAE"/>
    <w:rsid w:val="0049448C"/>
    <w:rsid w:val="004953F9"/>
    <w:rsid w:val="0049668F"/>
    <w:rsid w:val="004A277F"/>
    <w:rsid w:val="004A4DEB"/>
    <w:rsid w:val="004A57F5"/>
    <w:rsid w:val="004A6253"/>
    <w:rsid w:val="004A6554"/>
    <w:rsid w:val="004A75C4"/>
    <w:rsid w:val="004B236C"/>
    <w:rsid w:val="004B5EE1"/>
    <w:rsid w:val="004B79D5"/>
    <w:rsid w:val="004C0E46"/>
    <w:rsid w:val="004C1CFF"/>
    <w:rsid w:val="004C1F3E"/>
    <w:rsid w:val="004C269A"/>
    <w:rsid w:val="004C44DD"/>
    <w:rsid w:val="004C454A"/>
    <w:rsid w:val="004C5018"/>
    <w:rsid w:val="004C56CF"/>
    <w:rsid w:val="004C6488"/>
    <w:rsid w:val="004D015F"/>
    <w:rsid w:val="004D2F54"/>
    <w:rsid w:val="004D3C64"/>
    <w:rsid w:val="004D5A29"/>
    <w:rsid w:val="004D5ACB"/>
    <w:rsid w:val="004D6588"/>
    <w:rsid w:val="004D6B5B"/>
    <w:rsid w:val="004E0838"/>
    <w:rsid w:val="004E25F3"/>
    <w:rsid w:val="004E5284"/>
    <w:rsid w:val="004E5CA2"/>
    <w:rsid w:val="004F2CC4"/>
    <w:rsid w:val="004F2D46"/>
    <w:rsid w:val="004F3DA1"/>
    <w:rsid w:val="004F4428"/>
    <w:rsid w:val="004F4A6D"/>
    <w:rsid w:val="004F692A"/>
    <w:rsid w:val="004F72FA"/>
    <w:rsid w:val="004F7C14"/>
    <w:rsid w:val="005014B5"/>
    <w:rsid w:val="0050161C"/>
    <w:rsid w:val="00502B65"/>
    <w:rsid w:val="00503795"/>
    <w:rsid w:val="00504BD2"/>
    <w:rsid w:val="00504E1F"/>
    <w:rsid w:val="00516076"/>
    <w:rsid w:val="0051666E"/>
    <w:rsid w:val="00517AE4"/>
    <w:rsid w:val="00521306"/>
    <w:rsid w:val="005229A5"/>
    <w:rsid w:val="00522A12"/>
    <w:rsid w:val="00525282"/>
    <w:rsid w:val="005269CC"/>
    <w:rsid w:val="00531B5A"/>
    <w:rsid w:val="00531D9B"/>
    <w:rsid w:val="005334CD"/>
    <w:rsid w:val="00536822"/>
    <w:rsid w:val="005425A8"/>
    <w:rsid w:val="00544405"/>
    <w:rsid w:val="0054444E"/>
    <w:rsid w:val="005500E0"/>
    <w:rsid w:val="00550937"/>
    <w:rsid w:val="00552A9B"/>
    <w:rsid w:val="00554221"/>
    <w:rsid w:val="00554592"/>
    <w:rsid w:val="005553E5"/>
    <w:rsid w:val="00555685"/>
    <w:rsid w:val="005615D4"/>
    <w:rsid w:val="005629BC"/>
    <w:rsid w:val="00563451"/>
    <w:rsid w:val="00563D5F"/>
    <w:rsid w:val="00564C8E"/>
    <w:rsid w:val="00566A3E"/>
    <w:rsid w:val="005720ED"/>
    <w:rsid w:val="00576464"/>
    <w:rsid w:val="00583F0D"/>
    <w:rsid w:val="00590C7E"/>
    <w:rsid w:val="005933DB"/>
    <w:rsid w:val="00593620"/>
    <w:rsid w:val="00593E74"/>
    <w:rsid w:val="00594780"/>
    <w:rsid w:val="005A01D1"/>
    <w:rsid w:val="005A2E1C"/>
    <w:rsid w:val="005A488E"/>
    <w:rsid w:val="005A4F1F"/>
    <w:rsid w:val="005A5A03"/>
    <w:rsid w:val="005A7F0B"/>
    <w:rsid w:val="005B0642"/>
    <w:rsid w:val="005B1F56"/>
    <w:rsid w:val="005B4EBD"/>
    <w:rsid w:val="005B53F6"/>
    <w:rsid w:val="005B6D45"/>
    <w:rsid w:val="005B73ED"/>
    <w:rsid w:val="005C3DB4"/>
    <w:rsid w:val="005C52B3"/>
    <w:rsid w:val="005C5798"/>
    <w:rsid w:val="005D08E7"/>
    <w:rsid w:val="005D1403"/>
    <w:rsid w:val="005D1901"/>
    <w:rsid w:val="005D4196"/>
    <w:rsid w:val="005D5F6F"/>
    <w:rsid w:val="005E05C9"/>
    <w:rsid w:val="005E0860"/>
    <w:rsid w:val="005E261B"/>
    <w:rsid w:val="005E294F"/>
    <w:rsid w:val="005E743C"/>
    <w:rsid w:val="005F06FD"/>
    <w:rsid w:val="005F1E85"/>
    <w:rsid w:val="005F2EA7"/>
    <w:rsid w:val="005F3D3D"/>
    <w:rsid w:val="005F3FFA"/>
    <w:rsid w:val="005F47E3"/>
    <w:rsid w:val="006007E1"/>
    <w:rsid w:val="00602F03"/>
    <w:rsid w:val="006100F2"/>
    <w:rsid w:val="00610332"/>
    <w:rsid w:val="00610C3E"/>
    <w:rsid w:val="00610E98"/>
    <w:rsid w:val="00614DF7"/>
    <w:rsid w:val="0062073F"/>
    <w:rsid w:val="006210D2"/>
    <w:rsid w:val="0062156B"/>
    <w:rsid w:val="00622CF3"/>
    <w:rsid w:val="00626181"/>
    <w:rsid w:val="00630A95"/>
    <w:rsid w:val="00632099"/>
    <w:rsid w:val="00633399"/>
    <w:rsid w:val="0063359A"/>
    <w:rsid w:val="00633782"/>
    <w:rsid w:val="00634810"/>
    <w:rsid w:val="006364CF"/>
    <w:rsid w:val="00636645"/>
    <w:rsid w:val="00640D03"/>
    <w:rsid w:val="0064223D"/>
    <w:rsid w:val="00644024"/>
    <w:rsid w:val="00645B46"/>
    <w:rsid w:val="006470CD"/>
    <w:rsid w:val="00652176"/>
    <w:rsid w:val="00652F76"/>
    <w:rsid w:val="00654620"/>
    <w:rsid w:val="006555BF"/>
    <w:rsid w:val="00655915"/>
    <w:rsid w:val="00656C1A"/>
    <w:rsid w:val="00657098"/>
    <w:rsid w:val="00662DA5"/>
    <w:rsid w:val="00663476"/>
    <w:rsid w:val="00663515"/>
    <w:rsid w:val="00667422"/>
    <w:rsid w:val="00670F16"/>
    <w:rsid w:val="006731F1"/>
    <w:rsid w:val="00673725"/>
    <w:rsid w:val="0067458D"/>
    <w:rsid w:val="006753A5"/>
    <w:rsid w:val="00680B2C"/>
    <w:rsid w:val="00682858"/>
    <w:rsid w:val="00684586"/>
    <w:rsid w:val="00685ED0"/>
    <w:rsid w:val="00685F7D"/>
    <w:rsid w:val="0069072D"/>
    <w:rsid w:val="00696BC5"/>
    <w:rsid w:val="006A16E6"/>
    <w:rsid w:val="006A1ACA"/>
    <w:rsid w:val="006A5A8E"/>
    <w:rsid w:val="006A69A6"/>
    <w:rsid w:val="006A73CF"/>
    <w:rsid w:val="006A7414"/>
    <w:rsid w:val="006B01F9"/>
    <w:rsid w:val="006B328D"/>
    <w:rsid w:val="006B3833"/>
    <w:rsid w:val="006B40FA"/>
    <w:rsid w:val="006B4EA0"/>
    <w:rsid w:val="006B5673"/>
    <w:rsid w:val="006B60FF"/>
    <w:rsid w:val="006C1203"/>
    <w:rsid w:val="006C1EE3"/>
    <w:rsid w:val="006C53EA"/>
    <w:rsid w:val="006C6E43"/>
    <w:rsid w:val="006D32E4"/>
    <w:rsid w:val="006E06A6"/>
    <w:rsid w:val="006E2158"/>
    <w:rsid w:val="006E45A0"/>
    <w:rsid w:val="006E7417"/>
    <w:rsid w:val="006F08EE"/>
    <w:rsid w:val="006F3117"/>
    <w:rsid w:val="006F3EC1"/>
    <w:rsid w:val="006F45ED"/>
    <w:rsid w:val="006F5E33"/>
    <w:rsid w:val="006F78B1"/>
    <w:rsid w:val="0070035D"/>
    <w:rsid w:val="00702600"/>
    <w:rsid w:val="00711AD6"/>
    <w:rsid w:val="00716878"/>
    <w:rsid w:val="00721415"/>
    <w:rsid w:val="0072366B"/>
    <w:rsid w:val="0072773D"/>
    <w:rsid w:val="00732C8A"/>
    <w:rsid w:val="00732D37"/>
    <w:rsid w:val="007334D4"/>
    <w:rsid w:val="00736799"/>
    <w:rsid w:val="007369A6"/>
    <w:rsid w:val="00736E5D"/>
    <w:rsid w:val="00741D9A"/>
    <w:rsid w:val="00741D9F"/>
    <w:rsid w:val="00741EC1"/>
    <w:rsid w:val="007422DC"/>
    <w:rsid w:val="00742EF0"/>
    <w:rsid w:val="00743D90"/>
    <w:rsid w:val="007504A8"/>
    <w:rsid w:val="00753B1F"/>
    <w:rsid w:val="0076173F"/>
    <w:rsid w:val="00764DB8"/>
    <w:rsid w:val="00767B41"/>
    <w:rsid w:val="007718F6"/>
    <w:rsid w:val="00775D59"/>
    <w:rsid w:val="00776047"/>
    <w:rsid w:val="00780C88"/>
    <w:rsid w:val="007832FA"/>
    <w:rsid w:val="00783F70"/>
    <w:rsid w:val="00783FF7"/>
    <w:rsid w:val="00784676"/>
    <w:rsid w:val="00785F4E"/>
    <w:rsid w:val="00785F52"/>
    <w:rsid w:val="00786782"/>
    <w:rsid w:val="00787D11"/>
    <w:rsid w:val="007907C0"/>
    <w:rsid w:val="00792990"/>
    <w:rsid w:val="00793F28"/>
    <w:rsid w:val="007954D1"/>
    <w:rsid w:val="00795E87"/>
    <w:rsid w:val="00796733"/>
    <w:rsid w:val="007A0BD2"/>
    <w:rsid w:val="007A22A3"/>
    <w:rsid w:val="007A2FF2"/>
    <w:rsid w:val="007A3F30"/>
    <w:rsid w:val="007A5E05"/>
    <w:rsid w:val="007A653B"/>
    <w:rsid w:val="007A7E28"/>
    <w:rsid w:val="007B0CF4"/>
    <w:rsid w:val="007B19A0"/>
    <w:rsid w:val="007B25E7"/>
    <w:rsid w:val="007B2BA9"/>
    <w:rsid w:val="007B73B2"/>
    <w:rsid w:val="007C0D2A"/>
    <w:rsid w:val="007C205F"/>
    <w:rsid w:val="007C5999"/>
    <w:rsid w:val="007C5B29"/>
    <w:rsid w:val="007C6DFC"/>
    <w:rsid w:val="007C736A"/>
    <w:rsid w:val="007D4033"/>
    <w:rsid w:val="007D42A5"/>
    <w:rsid w:val="007D4624"/>
    <w:rsid w:val="007D57E2"/>
    <w:rsid w:val="007E27E6"/>
    <w:rsid w:val="007E42BF"/>
    <w:rsid w:val="007E6C7C"/>
    <w:rsid w:val="007F000E"/>
    <w:rsid w:val="007F0162"/>
    <w:rsid w:val="007F4373"/>
    <w:rsid w:val="007F49C8"/>
    <w:rsid w:val="007F664A"/>
    <w:rsid w:val="007F6E59"/>
    <w:rsid w:val="0080189E"/>
    <w:rsid w:val="0080246E"/>
    <w:rsid w:val="0080440B"/>
    <w:rsid w:val="0080554C"/>
    <w:rsid w:val="00806E60"/>
    <w:rsid w:val="00813C97"/>
    <w:rsid w:val="00813DC1"/>
    <w:rsid w:val="00813FBA"/>
    <w:rsid w:val="008158B3"/>
    <w:rsid w:val="00815A4E"/>
    <w:rsid w:val="0081623F"/>
    <w:rsid w:val="008171D0"/>
    <w:rsid w:val="00817637"/>
    <w:rsid w:val="00817698"/>
    <w:rsid w:val="008179FF"/>
    <w:rsid w:val="00820542"/>
    <w:rsid w:val="00822FEE"/>
    <w:rsid w:val="008231C1"/>
    <w:rsid w:val="0082434F"/>
    <w:rsid w:val="008264EE"/>
    <w:rsid w:val="008270D7"/>
    <w:rsid w:val="00827CBF"/>
    <w:rsid w:val="008359B8"/>
    <w:rsid w:val="00835C05"/>
    <w:rsid w:val="00837D4B"/>
    <w:rsid w:val="00841B1C"/>
    <w:rsid w:val="00841FAA"/>
    <w:rsid w:val="00842BA4"/>
    <w:rsid w:val="00843560"/>
    <w:rsid w:val="00847B8C"/>
    <w:rsid w:val="00850A0A"/>
    <w:rsid w:val="00850A17"/>
    <w:rsid w:val="008525CC"/>
    <w:rsid w:val="00852B51"/>
    <w:rsid w:val="00852D8B"/>
    <w:rsid w:val="0085479D"/>
    <w:rsid w:val="008549FD"/>
    <w:rsid w:val="00855DE0"/>
    <w:rsid w:val="0085663F"/>
    <w:rsid w:val="00860684"/>
    <w:rsid w:val="00860A31"/>
    <w:rsid w:val="008610B9"/>
    <w:rsid w:val="00866B0F"/>
    <w:rsid w:val="0087080E"/>
    <w:rsid w:val="0088036A"/>
    <w:rsid w:val="008803F2"/>
    <w:rsid w:val="00880E02"/>
    <w:rsid w:val="008873A2"/>
    <w:rsid w:val="008925B7"/>
    <w:rsid w:val="00892BD8"/>
    <w:rsid w:val="008942C9"/>
    <w:rsid w:val="008967D2"/>
    <w:rsid w:val="008A2696"/>
    <w:rsid w:val="008A2CD9"/>
    <w:rsid w:val="008A3A39"/>
    <w:rsid w:val="008A465E"/>
    <w:rsid w:val="008A5779"/>
    <w:rsid w:val="008A768A"/>
    <w:rsid w:val="008A7B10"/>
    <w:rsid w:val="008B013D"/>
    <w:rsid w:val="008B0669"/>
    <w:rsid w:val="008B17BC"/>
    <w:rsid w:val="008B300E"/>
    <w:rsid w:val="008B3BB4"/>
    <w:rsid w:val="008B4AA3"/>
    <w:rsid w:val="008B51E5"/>
    <w:rsid w:val="008C01A2"/>
    <w:rsid w:val="008C23A7"/>
    <w:rsid w:val="008C3B94"/>
    <w:rsid w:val="008C5E49"/>
    <w:rsid w:val="008C6B0C"/>
    <w:rsid w:val="008D03E4"/>
    <w:rsid w:val="008D0F0F"/>
    <w:rsid w:val="008D624A"/>
    <w:rsid w:val="008D7861"/>
    <w:rsid w:val="008E0358"/>
    <w:rsid w:val="008E1B1B"/>
    <w:rsid w:val="008E29CD"/>
    <w:rsid w:val="008E6FE1"/>
    <w:rsid w:val="008E719B"/>
    <w:rsid w:val="008E7D54"/>
    <w:rsid w:val="008F02B4"/>
    <w:rsid w:val="008F427F"/>
    <w:rsid w:val="00900350"/>
    <w:rsid w:val="0090123D"/>
    <w:rsid w:val="009028A8"/>
    <w:rsid w:val="00903BA3"/>
    <w:rsid w:val="009072DF"/>
    <w:rsid w:val="009116A5"/>
    <w:rsid w:val="009129A8"/>
    <w:rsid w:val="00912EE7"/>
    <w:rsid w:val="00914D53"/>
    <w:rsid w:val="00920742"/>
    <w:rsid w:val="00920D60"/>
    <w:rsid w:val="009232C4"/>
    <w:rsid w:val="0092342C"/>
    <w:rsid w:val="009307D2"/>
    <w:rsid w:val="009347BE"/>
    <w:rsid w:val="00937A4C"/>
    <w:rsid w:val="00941839"/>
    <w:rsid w:val="0094285B"/>
    <w:rsid w:val="0094314D"/>
    <w:rsid w:val="00944E87"/>
    <w:rsid w:val="009457D6"/>
    <w:rsid w:val="00947398"/>
    <w:rsid w:val="009502A5"/>
    <w:rsid w:val="009519D5"/>
    <w:rsid w:val="00951D6A"/>
    <w:rsid w:val="00951DED"/>
    <w:rsid w:val="009531FD"/>
    <w:rsid w:val="00955FAC"/>
    <w:rsid w:val="009635C4"/>
    <w:rsid w:val="00963B06"/>
    <w:rsid w:val="0096562D"/>
    <w:rsid w:val="00965FFD"/>
    <w:rsid w:val="00967375"/>
    <w:rsid w:val="00970A6B"/>
    <w:rsid w:val="00970DDE"/>
    <w:rsid w:val="0097209C"/>
    <w:rsid w:val="0097479E"/>
    <w:rsid w:val="0097744F"/>
    <w:rsid w:val="0097761C"/>
    <w:rsid w:val="00977F4B"/>
    <w:rsid w:val="00982843"/>
    <w:rsid w:val="00983358"/>
    <w:rsid w:val="00983800"/>
    <w:rsid w:val="0098525B"/>
    <w:rsid w:val="0098674C"/>
    <w:rsid w:val="009869B0"/>
    <w:rsid w:val="00987257"/>
    <w:rsid w:val="009905A3"/>
    <w:rsid w:val="0099158B"/>
    <w:rsid w:val="00991993"/>
    <w:rsid w:val="0099398B"/>
    <w:rsid w:val="00993FB4"/>
    <w:rsid w:val="0099478B"/>
    <w:rsid w:val="009951A6"/>
    <w:rsid w:val="009955E6"/>
    <w:rsid w:val="00995DA5"/>
    <w:rsid w:val="00996EF6"/>
    <w:rsid w:val="009A0EB3"/>
    <w:rsid w:val="009A38AC"/>
    <w:rsid w:val="009A3A70"/>
    <w:rsid w:val="009A568B"/>
    <w:rsid w:val="009B34AB"/>
    <w:rsid w:val="009B397C"/>
    <w:rsid w:val="009B5658"/>
    <w:rsid w:val="009B5893"/>
    <w:rsid w:val="009D0EF1"/>
    <w:rsid w:val="009D35FA"/>
    <w:rsid w:val="009D3AA6"/>
    <w:rsid w:val="009D4DAE"/>
    <w:rsid w:val="009D71F8"/>
    <w:rsid w:val="009E10B7"/>
    <w:rsid w:val="009E33B2"/>
    <w:rsid w:val="009E6B4E"/>
    <w:rsid w:val="009F35D1"/>
    <w:rsid w:val="00A00AE5"/>
    <w:rsid w:val="00A02018"/>
    <w:rsid w:val="00A036D1"/>
    <w:rsid w:val="00A04DC5"/>
    <w:rsid w:val="00A109FB"/>
    <w:rsid w:val="00A139E6"/>
    <w:rsid w:val="00A13C0C"/>
    <w:rsid w:val="00A142E0"/>
    <w:rsid w:val="00A17C34"/>
    <w:rsid w:val="00A220EB"/>
    <w:rsid w:val="00A23D07"/>
    <w:rsid w:val="00A267AA"/>
    <w:rsid w:val="00A26A92"/>
    <w:rsid w:val="00A26EDB"/>
    <w:rsid w:val="00A32DFF"/>
    <w:rsid w:val="00A33B34"/>
    <w:rsid w:val="00A35D23"/>
    <w:rsid w:val="00A3687C"/>
    <w:rsid w:val="00A40E3B"/>
    <w:rsid w:val="00A424C7"/>
    <w:rsid w:val="00A42975"/>
    <w:rsid w:val="00A43962"/>
    <w:rsid w:val="00A44CCA"/>
    <w:rsid w:val="00A47EDE"/>
    <w:rsid w:val="00A52167"/>
    <w:rsid w:val="00A529EA"/>
    <w:rsid w:val="00A53F05"/>
    <w:rsid w:val="00A551B6"/>
    <w:rsid w:val="00A556E6"/>
    <w:rsid w:val="00A5645F"/>
    <w:rsid w:val="00A5656B"/>
    <w:rsid w:val="00A576A4"/>
    <w:rsid w:val="00A622D3"/>
    <w:rsid w:val="00A636D0"/>
    <w:rsid w:val="00A63861"/>
    <w:rsid w:val="00A67323"/>
    <w:rsid w:val="00A67529"/>
    <w:rsid w:val="00A735EE"/>
    <w:rsid w:val="00A77140"/>
    <w:rsid w:val="00A77826"/>
    <w:rsid w:val="00A80F76"/>
    <w:rsid w:val="00A80F78"/>
    <w:rsid w:val="00A81E54"/>
    <w:rsid w:val="00A82863"/>
    <w:rsid w:val="00A84BED"/>
    <w:rsid w:val="00A902AA"/>
    <w:rsid w:val="00A94AE3"/>
    <w:rsid w:val="00A954E5"/>
    <w:rsid w:val="00A9705F"/>
    <w:rsid w:val="00AA2680"/>
    <w:rsid w:val="00AA3C1A"/>
    <w:rsid w:val="00AA417A"/>
    <w:rsid w:val="00AA422B"/>
    <w:rsid w:val="00AB1D97"/>
    <w:rsid w:val="00AB1E50"/>
    <w:rsid w:val="00AB494F"/>
    <w:rsid w:val="00AB5C09"/>
    <w:rsid w:val="00AC0140"/>
    <w:rsid w:val="00AC0B20"/>
    <w:rsid w:val="00AC0C76"/>
    <w:rsid w:val="00AC56A5"/>
    <w:rsid w:val="00AC7DDF"/>
    <w:rsid w:val="00AD07BF"/>
    <w:rsid w:val="00AD5CBB"/>
    <w:rsid w:val="00AD7373"/>
    <w:rsid w:val="00AE39CB"/>
    <w:rsid w:val="00AE5AB8"/>
    <w:rsid w:val="00AE61FA"/>
    <w:rsid w:val="00AE6F31"/>
    <w:rsid w:val="00AF2F54"/>
    <w:rsid w:val="00AF4ABA"/>
    <w:rsid w:val="00AF525A"/>
    <w:rsid w:val="00AF625A"/>
    <w:rsid w:val="00AF7FA1"/>
    <w:rsid w:val="00B0024A"/>
    <w:rsid w:val="00B002CC"/>
    <w:rsid w:val="00B0036F"/>
    <w:rsid w:val="00B02D5F"/>
    <w:rsid w:val="00B0492C"/>
    <w:rsid w:val="00B05499"/>
    <w:rsid w:val="00B05AC1"/>
    <w:rsid w:val="00B11725"/>
    <w:rsid w:val="00B13112"/>
    <w:rsid w:val="00B15775"/>
    <w:rsid w:val="00B158B6"/>
    <w:rsid w:val="00B1622C"/>
    <w:rsid w:val="00B173FA"/>
    <w:rsid w:val="00B17E1F"/>
    <w:rsid w:val="00B204E7"/>
    <w:rsid w:val="00B21045"/>
    <w:rsid w:val="00B222B0"/>
    <w:rsid w:val="00B23142"/>
    <w:rsid w:val="00B23150"/>
    <w:rsid w:val="00B231D4"/>
    <w:rsid w:val="00B26F85"/>
    <w:rsid w:val="00B30AC6"/>
    <w:rsid w:val="00B32610"/>
    <w:rsid w:val="00B34E8C"/>
    <w:rsid w:val="00B36379"/>
    <w:rsid w:val="00B375F5"/>
    <w:rsid w:val="00B40440"/>
    <w:rsid w:val="00B411BC"/>
    <w:rsid w:val="00B43C7D"/>
    <w:rsid w:val="00B51776"/>
    <w:rsid w:val="00B534C9"/>
    <w:rsid w:val="00B55D03"/>
    <w:rsid w:val="00B55DEC"/>
    <w:rsid w:val="00B55F03"/>
    <w:rsid w:val="00B57379"/>
    <w:rsid w:val="00B615DF"/>
    <w:rsid w:val="00B62B7D"/>
    <w:rsid w:val="00B636CD"/>
    <w:rsid w:val="00B668DA"/>
    <w:rsid w:val="00B70AD8"/>
    <w:rsid w:val="00B70C51"/>
    <w:rsid w:val="00B71E27"/>
    <w:rsid w:val="00B72504"/>
    <w:rsid w:val="00B72943"/>
    <w:rsid w:val="00B772BF"/>
    <w:rsid w:val="00B800D5"/>
    <w:rsid w:val="00B824A2"/>
    <w:rsid w:val="00B83DDA"/>
    <w:rsid w:val="00B852BF"/>
    <w:rsid w:val="00B9108D"/>
    <w:rsid w:val="00B91857"/>
    <w:rsid w:val="00B91C91"/>
    <w:rsid w:val="00B97BD9"/>
    <w:rsid w:val="00BA2AFF"/>
    <w:rsid w:val="00BA2D98"/>
    <w:rsid w:val="00BA712D"/>
    <w:rsid w:val="00BB0775"/>
    <w:rsid w:val="00BB503C"/>
    <w:rsid w:val="00BB5338"/>
    <w:rsid w:val="00BB5E2B"/>
    <w:rsid w:val="00BB7337"/>
    <w:rsid w:val="00BC1F6C"/>
    <w:rsid w:val="00BC3F98"/>
    <w:rsid w:val="00BC57F5"/>
    <w:rsid w:val="00BC699A"/>
    <w:rsid w:val="00BC6FF8"/>
    <w:rsid w:val="00BC7A8C"/>
    <w:rsid w:val="00BD0547"/>
    <w:rsid w:val="00BD0A71"/>
    <w:rsid w:val="00BD3B84"/>
    <w:rsid w:val="00BE3FB2"/>
    <w:rsid w:val="00BE4169"/>
    <w:rsid w:val="00BE49CD"/>
    <w:rsid w:val="00BF2FD0"/>
    <w:rsid w:val="00BF3D9C"/>
    <w:rsid w:val="00BF4759"/>
    <w:rsid w:val="00BF5056"/>
    <w:rsid w:val="00BF7A04"/>
    <w:rsid w:val="00C0028D"/>
    <w:rsid w:val="00C015BD"/>
    <w:rsid w:val="00C02D37"/>
    <w:rsid w:val="00C04602"/>
    <w:rsid w:val="00C053B0"/>
    <w:rsid w:val="00C05857"/>
    <w:rsid w:val="00C16836"/>
    <w:rsid w:val="00C20C35"/>
    <w:rsid w:val="00C249EF"/>
    <w:rsid w:val="00C24D20"/>
    <w:rsid w:val="00C2721A"/>
    <w:rsid w:val="00C27710"/>
    <w:rsid w:val="00C27D6C"/>
    <w:rsid w:val="00C27DC4"/>
    <w:rsid w:val="00C34628"/>
    <w:rsid w:val="00C40ABE"/>
    <w:rsid w:val="00C41F96"/>
    <w:rsid w:val="00C43F37"/>
    <w:rsid w:val="00C446FD"/>
    <w:rsid w:val="00C51AFB"/>
    <w:rsid w:val="00C63F2E"/>
    <w:rsid w:val="00C65E9E"/>
    <w:rsid w:val="00C66E0C"/>
    <w:rsid w:val="00C67F4A"/>
    <w:rsid w:val="00C71C3E"/>
    <w:rsid w:val="00C7223A"/>
    <w:rsid w:val="00C73322"/>
    <w:rsid w:val="00C737BC"/>
    <w:rsid w:val="00C740F0"/>
    <w:rsid w:val="00C76948"/>
    <w:rsid w:val="00C808F5"/>
    <w:rsid w:val="00C809E5"/>
    <w:rsid w:val="00C810EF"/>
    <w:rsid w:val="00C8283A"/>
    <w:rsid w:val="00C8365C"/>
    <w:rsid w:val="00C84A18"/>
    <w:rsid w:val="00C947E4"/>
    <w:rsid w:val="00C95B0E"/>
    <w:rsid w:val="00CA27DD"/>
    <w:rsid w:val="00CA291D"/>
    <w:rsid w:val="00CA5055"/>
    <w:rsid w:val="00CA6266"/>
    <w:rsid w:val="00CA6664"/>
    <w:rsid w:val="00CB002F"/>
    <w:rsid w:val="00CB476C"/>
    <w:rsid w:val="00CC02DD"/>
    <w:rsid w:val="00CC0DDD"/>
    <w:rsid w:val="00CC29A0"/>
    <w:rsid w:val="00CC4228"/>
    <w:rsid w:val="00CC4BCB"/>
    <w:rsid w:val="00CC5C3C"/>
    <w:rsid w:val="00CC6DF3"/>
    <w:rsid w:val="00CD11D4"/>
    <w:rsid w:val="00CD2153"/>
    <w:rsid w:val="00CD29BF"/>
    <w:rsid w:val="00CD2CF2"/>
    <w:rsid w:val="00CD2E1B"/>
    <w:rsid w:val="00CD4CBA"/>
    <w:rsid w:val="00CD5038"/>
    <w:rsid w:val="00CD67CB"/>
    <w:rsid w:val="00CE0971"/>
    <w:rsid w:val="00CE2C55"/>
    <w:rsid w:val="00CF04E6"/>
    <w:rsid w:val="00CF2024"/>
    <w:rsid w:val="00D008F1"/>
    <w:rsid w:val="00D0245B"/>
    <w:rsid w:val="00D04E08"/>
    <w:rsid w:val="00D06110"/>
    <w:rsid w:val="00D06DA2"/>
    <w:rsid w:val="00D1139D"/>
    <w:rsid w:val="00D12A5F"/>
    <w:rsid w:val="00D14B20"/>
    <w:rsid w:val="00D15D2A"/>
    <w:rsid w:val="00D15E43"/>
    <w:rsid w:val="00D16361"/>
    <w:rsid w:val="00D2019B"/>
    <w:rsid w:val="00D203E7"/>
    <w:rsid w:val="00D2043F"/>
    <w:rsid w:val="00D21828"/>
    <w:rsid w:val="00D22ABA"/>
    <w:rsid w:val="00D26497"/>
    <w:rsid w:val="00D27575"/>
    <w:rsid w:val="00D27D14"/>
    <w:rsid w:val="00D329AD"/>
    <w:rsid w:val="00D32E0D"/>
    <w:rsid w:val="00D35449"/>
    <w:rsid w:val="00D3653A"/>
    <w:rsid w:val="00D403ED"/>
    <w:rsid w:val="00D4512F"/>
    <w:rsid w:val="00D478D9"/>
    <w:rsid w:val="00D47983"/>
    <w:rsid w:val="00D47C70"/>
    <w:rsid w:val="00D47F61"/>
    <w:rsid w:val="00D50442"/>
    <w:rsid w:val="00D5475A"/>
    <w:rsid w:val="00D56748"/>
    <w:rsid w:val="00D61D72"/>
    <w:rsid w:val="00D6209F"/>
    <w:rsid w:val="00D6480C"/>
    <w:rsid w:val="00D65618"/>
    <w:rsid w:val="00D67CDC"/>
    <w:rsid w:val="00D73A22"/>
    <w:rsid w:val="00D80B27"/>
    <w:rsid w:val="00D80FF9"/>
    <w:rsid w:val="00D85055"/>
    <w:rsid w:val="00D8591A"/>
    <w:rsid w:val="00D85E0E"/>
    <w:rsid w:val="00D867E9"/>
    <w:rsid w:val="00D86A67"/>
    <w:rsid w:val="00D8767D"/>
    <w:rsid w:val="00D915CD"/>
    <w:rsid w:val="00D93653"/>
    <w:rsid w:val="00D939A8"/>
    <w:rsid w:val="00D93B8D"/>
    <w:rsid w:val="00D94621"/>
    <w:rsid w:val="00DA2287"/>
    <w:rsid w:val="00DA2CD2"/>
    <w:rsid w:val="00DA2F1E"/>
    <w:rsid w:val="00DA3729"/>
    <w:rsid w:val="00DA4B8D"/>
    <w:rsid w:val="00DA4E72"/>
    <w:rsid w:val="00DA6E98"/>
    <w:rsid w:val="00DB27D4"/>
    <w:rsid w:val="00DB452D"/>
    <w:rsid w:val="00DB475F"/>
    <w:rsid w:val="00DB5F33"/>
    <w:rsid w:val="00DC2B62"/>
    <w:rsid w:val="00DC350B"/>
    <w:rsid w:val="00DC4AA0"/>
    <w:rsid w:val="00DC518B"/>
    <w:rsid w:val="00DC6B84"/>
    <w:rsid w:val="00DC6F4E"/>
    <w:rsid w:val="00DC735D"/>
    <w:rsid w:val="00DC73AD"/>
    <w:rsid w:val="00DD67DF"/>
    <w:rsid w:val="00DE0BFC"/>
    <w:rsid w:val="00DE15D1"/>
    <w:rsid w:val="00DE51EB"/>
    <w:rsid w:val="00DE5C19"/>
    <w:rsid w:val="00DF10B5"/>
    <w:rsid w:val="00DF1F7E"/>
    <w:rsid w:val="00DF2EB0"/>
    <w:rsid w:val="00DF3ACC"/>
    <w:rsid w:val="00DF5137"/>
    <w:rsid w:val="00E02516"/>
    <w:rsid w:val="00E03E2C"/>
    <w:rsid w:val="00E03F80"/>
    <w:rsid w:val="00E04DE7"/>
    <w:rsid w:val="00E06A46"/>
    <w:rsid w:val="00E1252B"/>
    <w:rsid w:val="00E13F97"/>
    <w:rsid w:val="00E1775D"/>
    <w:rsid w:val="00E22277"/>
    <w:rsid w:val="00E2236B"/>
    <w:rsid w:val="00E23DB2"/>
    <w:rsid w:val="00E3059C"/>
    <w:rsid w:val="00E327E0"/>
    <w:rsid w:val="00E35263"/>
    <w:rsid w:val="00E37FA1"/>
    <w:rsid w:val="00E4279C"/>
    <w:rsid w:val="00E42C5E"/>
    <w:rsid w:val="00E43911"/>
    <w:rsid w:val="00E46CA0"/>
    <w:rsid w:val="00E532CD"/>
    <w:rsid w:val="00E5654A"/>
    <w:rsid w:val="00E5686F"/>
    <w:rsid w:val="00E571E9"/>
    <w:rsid w:val="00E60C98"/>
    <w:rsid w:val="00E61AA4"/>
    <w:rsid w:val="00E631E4"/>
    <w:rsid w:val="00E65A2E"/>
    <w:rsid w:val="00E726BA"/>
    <w:rsid w:val="00E73DEE"/>
    <w:rsid w:val="00E74C72"/>
    <w:rsid w:val="00E82E4F"/>
    <w:rsid w:val="00E85361"/>
    <w:rsid w:val="00E8612B"/>
    <w:rsid w:val="00E86887"/>
    <w:rsid w:val="00E900B4"/>
    <w:rsid w:val="00E90110"/>
    <w:rsid w:val="00E91679"/>
    <w:rsid w:val="00E92CCF"/>
    <w:rsid w:val="00E93DF9"/>
    <w:rsid w:val="00E940DD"/>
    <w:rsid w:val="00E9509C"/>
    <w:rsid w:val="00E955F5"/>
    <w:rsid w:val="00E95EDF"/>
    <w:rsid w:val="00E96A78"/>
    <w:rsid w:val="00E97891"/>
    <w:rsid w:val="00E97D5B"/>
    <w:rsid w:val="00EA0AE2"/>
    <w:rsid w:val="00EA4FD0"/>
    <w:rsid w:val="00EA5A55"/>
    <w:rsid w:val="00EA5CA6"/>
    <w:rsid w:val="00EA64A4"/>
    <w:rsid w:val="00EB584D"/>
    <w:rsid w:val="00EB6B97"/>
    <w:rsid w:val="00EB6BF4"/>
    <w:rsid w:val="00EB7B63"/>
    <w:rsid w:val="00EC0E92"/>
    <w:rsid w:val="00EC12DC"/>
    <w:rsid w:val="00EC38A8"/>
    <w:rsid w:val="00EC5CD9"/>
    <w:rsid w:val="00EC6343"/>
    <w:rsid w:val="00EC7EB8"/>
    <w:rsid w:val="00ED12D2"/>
    <w:rsid w:val="00ED4F25"/>
    <w:rsid w:val="00ED6FA8"/>
    <w:rsid w:val="00ED74E2"/>
    <w:rsid w:val="00ED7818"/>
    <w:rsid w:val="00EE3072"/>
    <w:rsid w:val="00EE31F4"/>
    <w:rsid w:val="00EE414F"/>
    <w:rsid w:val="00EE705F"/>
    <w:rsid w:val="00EF2631"/>
    <w:rsid w:val="00EF39C7"/>
    <w:rsid w:val="00EF3F12"/>
    <w:rsid w:val="00EF447A"/>
    <w:rsid w:val="00EF6D15"/>
    <w:rsid w:val="00EF6E64"/>
    <w:rsid w:val="00F04505"/>
    <w:rsid w:val="00F06267"/>
    <w:rsid w:val="00F068F0"/>
    <w:rsid w:val="00F07756"/>
    <w:rsid w:val="00F078C8"/>
    <w:rsid w:val="00F175C1"/>
    <w:rsid w:val="00F17718"/>
    <w:rsid w:val="00F2015A"/>
    <w:rsid w:val="00F208FB"/>
    <w:rsid w:val="00F21867"/>
    <w:rsid w:val="00F25CE7"/>
    <w:rsid w:val="00F2746D"/>
    <w:rsid w:val="00F27619"/>
    <w:rsid w:val="00F3113B"/>
    <w:rsid w:val="00F3122A"/>
    <w:rsid w:val="00F31379"/>
    <w:rsid w:val="00F414C4"/>
    <w:rsid w:val="00F43525"/>
    <w:rsid w:val="00F43F50"/>
    <w:rsid w:val="00F52346"/>
    <w:rsid w:val="00F524B0"/>
    <w:rsid w:val="00F525DD"/>
    <w:rsid w:val="00F54DF2"/>
    <w:rsid w:val="00F60424"/>
    <w:rsid w:val="00F660EA"/>
    <w:rsid w:val="00F6721D"/>
    <w:rsid w:val="00F70B81"/>
    <w:rsid w:val="00F76AB7"/>
    <w:rsid w:val="00F83BD9"/>
    <w:rsid w:val="00F8601C"/>
    <w:rsid w:val="00F865B3"/>
    <w:rsid w:val="00F87D6A"/>
    <w:rsid w:val="00F90D06"/>
    <w:rsid w:val="00F91812"/>
    <w:rsid w:val="00F92D51"/>
    <w:rsid w:val="00F92FF1"/>
    <w:rsid w:val="00F947AC"/>
    <w:rsid w:val="00F95A5C"/>
    <w:rsid w:val="00F95FA4"/>
    <w:rsid w:val="00FA134E"/>
    <w:rsid w:val="00FA2A39"/>
    <w:rsid w:val="00FA318F"/>
    <w:rsid w:val="00FA355A"/>
    <w:rsid w:val="00FA3DB2"/>
    <w:rsid w:val="00FA7A73"/>
    <w:rsid w:val="00FA7E34"/>
    <w:rsid w:val="00FB0316"/>
    <w:rsid w:val="00FB128C"/>
    <w:rsid w:val="00FB4966"/>
    <w:rsid w:val="00FB7B2B"/>
    <w:rsid w:val="00FC235A"/>
    <w:rsid w:val="00FC76D7"/>
    <w:rsid w:val="00FD4A7D"/>
    <w:rsid w:val="00FD4EFF"/>
    <w:rsid w:val="00FD73D7"/>
    <w:rsid w:val="00FE152F"/>
    <w:rsid w:val="00FE1847"/>
    <w:rsid w:val="00FE2BD8"/>
    <w:rsid w:val="00FE2E27"/>
    <w:rsid w:val="00FE46AD"/>
    <w:rsid w:val="00FE62E9"/>
    <w:rsid w:val="00FE65EC"/>
    <w:rsid w:val="00FE7752"/>
    <w:rsid w:val="00FF0E31"/>
    <w:rsid w:val="00FF32CF"/>
    <w:rsid w:val="00FF34FB"/>
    <w:rsid w:val="00FF56C2"/>
    <w:rsid w:val="00FF620B"/>
    <w:rsid w:val="00FF66C4"/>
    <w:rsid w:val="00FF68AC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990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5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28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8283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828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828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1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玠縈</dc:creator>
  <cp:keywords/>
  <dc:description/>
  <cp:lastModifiedBy>明諺 蔡</cp:lastModifiedBy>
  <cp:revision>6</cp:revision>
  <dcterms:created xsi:type="dcterms:W3CDTF">2023-03-23T14:13:00Z</dcterms:created>
  <dcterms:modified xsi:type="dcterms:W3CDTF">2023-06-11T12:29:00Z</dcterms:modified>
</cp:coreProperties>
</file>